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CBBED" w14:textId="4CD4615B" w:rsidR="0008464F" w:rsidRPr="00433400" w:rsidRDefault="0008464F" w:rsidP="000A74BD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0" w:name="_Hlk152940667"/>
      <w:bookmarkEnd w:id="0"/>
      <w:r w:rsidRPr="00433400">
        <w:rPr>
          <w:rFonts w:ascii="Times New Roman" w:eastAsia="等线" w:hAnsi="Times New Roman" w:cs="Times New Roman"/>
          <w:b/>
          <w:bCs/>
          <w:sz w:val="24"/>
          <w:szCs w:val="24"/>
        </w:rPr>
        <w:t>Supplementary material</w:t>
      </w:r>
      <w:r w:rsidRPr="00433400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</w:t>
      </w:r>
    </w:p>
    <w:p w14:paraId="42937E0C" w14:textId="77777777" w:rsidR="0008464F" w:rsidRDefault="0008464F" w:rsidP="000A74BD">
      <w:pPr>
        <w:widowControl/>
        <w:jc w:val="left"/>
        <w:rPr>
          <w:rFonts w:ascii="Times New Roman" w:eastAsia="等线" w:hAnsi="Times New Roman" w:cs="Times New Roman"/>
          <w:b/>
          <w:bCs/>
          <w:sz w:val="22"/>
        </w:rPr>
      </w:pPr>
    </w:p>
    <w:p w14:paraId="1E3505F2" w14:textId="77777777" w:rsidR="00576B79" w:rsidRDefault="0008464F">
      <w:pPr>
        <w:widowControl/>
        <w:jc w:val="left"/>
        <w:rPr>
          <w:rFonts w:ascii="Times New Roman" w:eastAsia="等线" w:hAnsi="Times New Roman" w:cs="Times New Roman"/>
          <w:b/>
          <w:bCs/>
          <w:sz w:val="22"/>
        </w:rPr>
      </w:pPr>
      <w:r>
        <w:rPr>
          <w:rFonts w:ascii="Times New Roman" w:eastAsia="等线" w:hAnsi="Times New Roman" w:cs="Times New Roman"/>
          <w:b/>
          <w:bCs/>
          <w:noProof/>
          <w:sz w:val="22"/>
        </w:rPr>
        <w:drawing>
          <wp:inline distT="0" distB="0" distL="0" distR="0" wp14:anchorId="57D3A077" wp14:editId="39857077">
            <wp:extent cx="5407660" cy="3802826"/>
            <wp:effectExtent l="0" t="0" r="0" b="0"/>
            <wp:docPr id="10564378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437853" name="图片 105643785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9301" cy="3811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08C4A" w14:textId="5026A102" w:rsidR="0008464F" w:rsidRDefault="00576B79" w:rsidP="00F219B8">
      <w:pPr>
        <w:widowControl/>
        <w:ind w:firstLineChars="900" w:firstLine="1980"/>
        <w:jc w:val="left"/>
        <w:rPr>
          <w:rFonts w:ascii="Times New Roman" w:eastAsia="等线" w:hAnsi="Times New Roman" w:cs="Times New Roman"/>
          <w:b/>
          <w:bCs/>
          <w:sz w:val="22"/>
        </w:rPr>
      </w:pPr>
      <w:r w:rsidRPr="00576B79">
        <w:rPr>
          <w:rFonts w:ascii="Times New Roman" w:eastAsia="等线" w:hAnsi="Times New Roman" w:cs="Times New Roman"/>
          <w:b/>
          <w:bCs/>
          <w:sz w:val="22"/>
        </w:rPr>
        <w:t xml:space="preserve">Figure S1. The flowchart </w:t>
      </w:r>
      <w:r w:rsidR="00A0707A" w:rsidRPr="00A0707A">
        <w:rPr>
          <w:rFonts w:ascii="Times New Roman" w:eastAsia="等线" w:hAnsi="Times New Roman" w:cs="Times New Roman"/>
          <w:b/>
          <w:bCs/>
          <w:sz w:val="22"/>
        </w:rPr>
        <w:t xml:space="preserve">of </w:t>
      </w:r>
      <w:r w:rsidR="00A0707A" w:rsidRPr="00576B79">
        <w:rPr>
          <w:rFonts w:ascii="Times New Roman" w:eastAsia="等线" w:hAnsi="Times New Roman" w:cs="Times New Roman"/>
          <w:b/>
          <w:bCs/>
          <w:sz w:val="22"/>
        </w:rPr>
        <w:t>participant</w:t>
      </w:r>
      <w:r w:rsidR="00A0707A" w:rsidRPr="00A0707A">
        <w:rPr>
          <w:rFonts w:ascii="Times New Roman" w:eastAsia="等线" w:hAnsi="Times New Roman" w:cs="Times New Roman"/>
          <w:b/>
          <w:bCs/>
          <w:sz w:val="22"/>
        </w:rPr>
        <w:t xml:space="preserve"> selection.</w:t>
      </w:r>
      <w:r w:rsidR="0008464F">
        <w:rPr>
          <w:rFonts w:ascii="Times New Roman" w:eastAsia="等线" w:hAnsi="Times New Roman" w:cs="Times New Roman"/>
          <w:b/>
          <w:bCs/>
          <w:sz w:val="22"/>
        </w:rPr>
        <w:br w:type="page"/>
      </w:r>
    </w:p>
    <w:p w14:paraId="14E93854" w14:textId="15F0AF96" w:rsidR="000A74BD" w:rsidRPr="00B41B66" w:rsidRDefault="000A74BD" w:rsidP="000A74BD">
      <w:pPr>
        <w:widowControl/>
        <w:jc w:val="left"/>
        <w:rPr>
          <w:rFonts w:ascii="Times New Roman" w:eastAsia="等线" w:hAnsi="Times New Roman" w:cs="Times New Roman"/>
          <w:b/>
          <w:bCs/>
          <w:sz w:val="22"/>
        </w:rPr>
      </w:pPr>
      <w:r w:rsidRPr="00B41B66">
        <w:rPr>
          <w:rFonts w:ascii="Times New Roman" w:eastAsia="等线" w:hAnsi="Times New Roman" w:cs="Times New Roman"/>
          <w:b/>
          <w:bCs/>
          <w:sz w:val="22"/>
        </w:rPr>
        <w:lastRenderedPageBreak/>
        <w:t xml:space="preserve">Table S1. </w:t>
      </w:r>
      <w:r w:rsidR="0032003D" w:rsidRPr="0032003D">
        <w:rPr>
          <w:rFonts w:ascii="Times New Roman" w:eastAsia="等线" w:hAnsi="Times New Roman" w:cs="Times New Roman"/>
          <w:b/>
          <w:bCs/>
          <w:sz w:val="22"/>
        </w:rPr>
        <w:t>Air pollution estimation R2 and Root-Mean-Square Error based on 10-fold cross-validation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3"/>
        <w:gridCol w:w="1384"/>
        <w:gridCol w:w="1393"/>
        <w:gridCol w:w="1393"/>
        <w:gridCol w:w="1301"/>
        <w:gridCol w:w="1367"/>
        <w:gridCol w:w="1391"/>
      </w:tblGrid>
      <w:tr w:rsidR="000A74BD" w:rsidRPr="00B41B66" w14:paraId="12C7C799" w14:textId="77777777" w:rsidTr="005064A7">
        <w:trPr>
          <w:trHeight w:val="396"/>
        </w:trPr>
        <w:tc>
          <w:tcPr>
            <w:tcW w:w="1148" w:type="pct"/>
            <w:tcBorders>
              <w:bottom w:val="single" w:sz="6" w:space="0" w:color="auto"/>
            </w:tcBorders>
          </w:tcPr>
          <w:p w14:paraId="52229913" w14:textId="77777777" w:rsidR="000A74BD" w:rsidRPr="00B41B66" w:rsidRDefault="000A74BD" w:rsidP="005064A7">
            <w:pPr>
              <w:rPr>
                <w:rFonts w:ascii="Times New Roman" w:eastAsia="等线" w:hAnsi="Times New Roman" w:cs="Times New Roman"/>
                <w:b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b/>
                <w:sz w:val="22"/>
              </w:rPr>
              <w:t xml:space="preserve">Air pollutions </w:t>
            </w:r>
          </w:p>
        </w:tc>
        <w:tc>
          <w:tcPr>
            <w:tcW w:w="648" w:type="pct"/>
            <w:tcBorders>
              <w:bottom w:val="single" w:sz="6" w:space="0" w:color="auto"/>
            </w:tcBorders>
          </w:tcPr>
          <w:p w14:paraId="14574E57" w14:textId="77777777" w:rsidR="000A74BD" w:rsidRPr="00B41B66" w:rsidRDefault="000A74BD" w:rsidP="005064A7">
            <w:pPr>
              <w:rPr>
                <w:rFonts w:ascii="Times New Roman" w:eastAsia="等线" w:hAnsi="Times New Roman" w:cs="Times New Roman"/>
                <w:b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sz w:val="22"/>
              </w:rPr>
              <w:t>PM</w:t>
            </w:r>
            <w:r w:rsidRPr="00B41B66">
              <w:rPr>
                <w:rFonts w:ascii="Times New Roman" w:eastAsia="等线" w:hAnsi="Times New Roman" w:cs="Times New Roman"/>
                <w:sz w:val="22"/>
                <w:vertAlign w:val="subscript"/>
              </w:rPr>
              <w:t>2.5</w:t>
            </w:r>
          </w:p>
        </w:tc>
        <w:tc>
          <w:tcPr>
            <w:tcW w:w="652" w:type="pct"/>
            <w:tcBorders>
              <w:bottom w:val="single" w:sz="6" w:space="0" w:color="auto"/>
            </w:tcBorders>
          </w:tcPr>
          <w:p w14:paraId="74650A50" w14:textId="77777777" w:rsidR="000A74BD" w:rsidRPr="00B41B66" w:rsidRDefault="000A74BD" w:rsidP="005064A7">
            <w:pPr>
              <w:rPr>
                <w:rFonts w:ascii="Times New Roman" w:eastAsia="等线" w:hAnsi="Times New Roman" w:cs="Times New Roman"/>
                <w:b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sz w:val="22"/>
              </w:rPr>
              <w:t>PM</w:t>
            </w:r>
            <w:r w:rsidRPr="00B41B66">
              <w:rPr>
                <w:rFonts w:ascii="Times New Roman" w:eastAsia="等线" w:hAnsi="Times New Roman" w:cs="Times New Roman"/>
                <w:sz w:val="22"/>
                <w:vertAlign w:val="subscript"/>
              </w:rPr>
              <w:t>10</w:t>
            </w:r>
          </w:p>
        </w:tc>
        <w:tc>
          <w:tcPr>
            <w:tcW w:w="652" w:type="pct"/>
            <w:tcBorders>
              <w:bottom w:val="single" w:sz="6" w:space="0" w:color="auto"/>
            </w:tcBorders>
          </w:tcPr>
          <w:p w14:paraId="63498D6E" w14:textId="77777777" w:rsidR="000A74BD" w:rsidRPr="00B41B66" w:rsidRDefault="000A74BD" w:rsidP="005064A7">
            <w:pPr>
              <w:rPr>
                <w:rFonts w:ascii="Times New Roman" w:eastAsia="等线" w:hAnsi="Times New Roman" w:cs="Times New Roman"/>
                <w:b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sz w:val="22"/>
              </w:rPr>
              <w:t>SO</w:t>
            </w:r>
            <w:r w:rsidRPr="00B41B66">
              <w:rPr>
                <w:rFonts w:ascii="Times New Roman" w:eastAsia="等线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609" w:type="pct"/>
            <w:tcBorders>
              <w:bottom w:val="single" w:sz="6" w:space="0" w:color="auto"/>
            </w:tcBorders>
          </w:tcPr>
          <w:p w14:paraId="17C3A43B" w14:textId="77777777" w:rsidR="000A74BD" w:rsidRPr="00B41B66" w:rsidRDefault="000A74BD" w:rsidP="005064A7">
            <w:pPr>
              <w:rPr>
                <w:rFonts w:ascii="Times New Roman" w:eastAsia="等线" w:hAnsi="Times New Roman" w:cs="Times New Roman"/>
                <w:b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sz w:val="22"/>
              </w:rPr>
              <w:t>NO</w:t>
            </w:r>
            <w:r w:rsidRPr="00B41B66">
              <w:rPr>
                <w:rFonts w:ascii="Times New Roman" w:eastAsia="等线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640" w:type="pct"/>
            <w:tcBorders>
              <w:bottom w:val="single" w:sz="6" w:space="0" w:color="auto"/>
            </w:tcBorders>
          </w:tcPr>
          <w:p w14:paraId="47803B28" w14:textId="00B35A70" w:rsidR="000A74BD" w:rsidRPr="00B41B66" w:rsidRDefault="00BF36BF" w:rsidP="005064A7">
            <w:pPr>
              <w:rPr>
                <w:rFonts w:ascii="Times New Roman" w:eastAsia="等线" w:hAnsi="Times New Roman" w:cs="Times New Roman"/>
                <w:b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sz w:val="22"/>
              </w:rPr>
              <w:t>O</w:t>
            </w:r>
            <w:r w:rsidRPr="00B41B66">
              <w:rPr>
                <w:rFonts w:ascii="Times New Roman" w:eastAsia="等线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651" w:type="pct"/>
            <w:tcBorders>
              <w:bottom w:val="single" w:sz="6" w:space="0" w:color="auto"/>
            </w:tcBorders>
          </w:tcPr>
          <w:p w14:paraId="1D6A5190" w14:textId="48974399" w:rsidR="000A74BD" w:rsidRPr="00B41B66" w:rsidRDefault="00BF36BF" w:rsidP="005064A7">
            <w:pPr>
              <w:rPr>
                <w:rFonts w:ascii="Times New Roman" w:eastAsia="等线" w:hAnsi="Times New Roman" w:cs="Times New Roman"/>
                <w:b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sz w:val="22"/>
              </w:rPr>
              <w:t>CO</w:t>
            </w:r>
          </w:p>
        </w:tc>
      </w:tr>
      <w:tr w:rsidR="000A74BD" w:rsidRPr="00B41B66" w14:paraId="7B6A5E49" w14:textId="77777777" w:rsidTr="005064A7">
        <w:trPr>
          <w:trHeight w:val="396"/>
        </w:trPr>
        <w:tc>
          <w:tcPr>
            <w:tcW w:w="1148" w:type="pct"/>
            <w:tcBorders>
              <w:top w:val="single" w:sz="6" w:space="0" w:color="auto"/>
              <w:bottom w:val="nil"/>
            </w:tcBorders>
          </w:tcPr>
          <w:p w14:paraId="1540FA99" w14:textId="77777777" w:rsidR="000A74BD" w:rsidRPr="00B41B66" w:rsidRDefault="000A74BD" w:rsidP="005064A7">
            <w:pPr>
              <w:rPr>
                <w:rFonts w:ascii="Times New Roman" w:eastAsia="等线" w:hAnsi="Times New Roman" w:cs="Times New Roman"/>
                <w:b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sz w:val="22"/>
              </w:rPr>
              <w:t>R</w:t>
            </w:r>
            <w:r w:rsidRPr="00B41B66">
              <w:rPr>
                <w:rFonts w:ascii="Times New Roman" w:eastAsia="等线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648" w:type="pct"/>
            <w:tcBorders>
              <w:top w:val="single" w:sz="6" w:space="0" w:color="auto"/>
              <w:bottom w:val="nil"/>
            </w:tcBorders>
          </w:tcPr>
          <w:p w14:paraId="78DA7407" w14:textId="77777777" w:rsidR="000A74BD" w:rsidRPr="00B41B66" w:rsidRDefault="000A74BD" w:rsidP="005064A7">
            <w:pPr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92</w:t>
            </w:r>
          </w:p>
        </w:tc>
        <w:tc>
          <w:tcPr>
            <w:tcW w:w="652" w:type="pct"/>
            <w:tcBorders>
              <w:top w:val="single" w:sz="6" w:space="0" w:color="auto"/>
              <w:bottom w:val="nil"/>
            </w:tcBorders>
          </w:tcPr>
          <w:p w14:paraId="6FA23670" w14:textId="77777777" w:rsidR="000A74BD" w:rsidRPr="00B41B66" w:rsidRDefault="000A74BD" w:rsidP="005064A7">
            <w:pPr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90</w:t>
            </w:r>
          </w:p>
        </w:tc>
        <w:tc>
          <w:tcPr>
            <w:tcW w:w="652" w:type="pct"/>
            <w:tcBorders>
              <w:top w:val="single" w:sz="6" w:space="0" w:color="auto"/>
              <w:bottom w:val="nil"/>
            </w:tcBorders>
          </w:tcPr>
          <w:p w14:paraId="3D0F574E" w14:textId="77777777" w:rsidR="000A74BD" w:rsidRPr="00B41B66" w:rsidRDefault="000A74BD" w:rsidP="005064A7">
            <w:pPr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84</w:t>
            </w:r>
          </w:p>
        </w:tc>
        <w:tc>
          <w:tcPr>
            <w:tcW w:w="609" w:type="pct"/>
            <w:tcBorders>
              <w:top w:val="single" w:sz="6" w:space="0" w:color="auto"/>
              <w:bottom w:val="nil"/>
            </w:tcBorders>
          </w:tcPr>
          <w:p w14:paraId="1095257A" w14:textId="77777777" w:rsidR="000A74BD" w:rsidRPr="00B41B66" w:rsidRDefault="000A74BD" w:rsidP="005064A7">
            <w:pPr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84</w:t>
            </w:r>
          </w:p>
        </w:tc>
        <w:tc>
          <w:tcPr>
            <w:tcW w:w="640" w:type="pct"/>
            <w:tcBorders>
              <w:top w:val="single" w:sz="6" w:space="0" w:color="auto"/>
              <w:bottom w:val="nil"/>
            </w:tcBorders>
          </w:tcPr>
          <w:p w14:paraId="44CB8081" w14:textId="6F5101DC" w:rsidR="000A74BD" w:rsidRPr="00B41B66" w:rsidRDefault="000A74BD" w:rsidP="005064A7">
            <w:pPr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8</w:t>
            </w:r>
            <w:r w:rsidR="00BF36BF"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651" w:type="pct"/>
            <w:tcBorders>
              <w:top w:val="single" w:sz="6" w:space="0" w:color="auto"/>
              <w:bottom w:val="nil"/>
            </w:tcBorders>
          </w:tcPr>
          <w:p w14:paraId="4E0D9DC5" w14:textId="3FC64B90" w:rsidR="000A74BD" w:rsidRPr="00B41B66" w:rsidRDefault="000A74BD" w:rsidP="005064A7">
            <w:pPr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8</w:t>
            </w:r>
            <w:r w:rsidR="00BF36BF"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0A74BD" w:rsidRPr="00B41B66" w14:paraId="5A509F26" w14:textId="77777777" w:rsidTr="005064A7">
        <w:trPr>
          <w:trHeight w:val="396"/>
        </w:trPr>
        <w:tc>
          <w:tcPr>
            <w:tcW w:w="1148" w:type="pct"/>
            <w:tcBorders>
              <w:top w:val="nil"/>
              <w:bottom w:val="single" w:sz="12" w:space="0" w:color="auto"/>
            </w:tcBorders>
          </w:tcPr>
          <w:p w14:paraId="3AB020EA" w14:textId="77777777" w:rsidR="000A74BD" w:rsidRPr="00B41B66" w:rsidRDefault="000A74BD" w:rsidP="005064A7">
            <w:pPr>
              <w:rPr>
                <w:rFonts w:ascii="Times New Roman" w:eastAsia="等线" w:hAnsi="Times New Roman" w:cs="Times New Roman"/>
                <w:b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sz w:val="22"/>
              </w:rPr>
              <w:t>Root-Mean-Square Error</w:t>
            </w:r>
          </w:p>
        </w:tc>
        <w:tc>
          <w:tcPr>
            <w:tcW w:w="648" w:type="pct"/>
            <w:tcBorders>
              <w:top w:val="nil"/>
              <w:bottom w:val="single" w:sz="12" w:space="0" w:color="auto"/>
            </w:tcBorders>
          </w:tcPr>
          <w:p w14:paraId="11EB775E" w14:textId="77777777" w:rsidR="000A74BD" w:rsidRPr="00B41B66" w:rsidRDefault="000A74BD" w:rsidP="005064A7">
            <w:pPr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10.76 </w:t>
            </w:r>
            <w:proofErr w:type="spellStart"/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μg</w:t>
            </w:r>
            <w:proofErr w:type="spellEnd"/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/m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</w:p>
        </w:tc>
        <w:tc>
          <w:tcPr>
            <w:tcW w:w="652" w:type="pct"/>
            <w:tcBorders>
              <w:top w:val="nil"/>
              <w:bottom w:val="single" w:sz="12" w:space="0" w:color="auto"/>
            </w:tcBorders>
          </w:tcPr>
          <w:p w14:paraId="114F1A22" w14:textId="77777777" w:rsidR="000A74BD" w:rsidRPr="00B41B66" w:rsidRDefault="000A74BD" w:rsidP="005064A7">
            <w:pPr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21.12 </w:t>
            </w:r>
            <w:proofErr w:type="spellStart"/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μg</w:t>
            </w:r>
            <w:proofErr w:type="spellEnd"/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/m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</w:p>
        </w:tc>
        <w:tc>
          <w:tcPr>
            <w:tcW w:w="652" w:type="pct"/>
            <w:tcBorders>
              <w:top w:val="nil"/>
              <w:bottom w:val="single" w:sz="12" w:space="0" w:color="auto"/>
            </w:tcBorders>
          </w:tcPr>
          <w:p w14:paraId="22AA3AAF" w14:textId="77777777" w:rsidR="000A74BD" w:rsidRPr="00B41B66" w:rsidRDefault="000A74BD" w:rsidP="005064A7">
            <w:pPr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10.07 </w:t>
            </w:r>
            <w:proofErr w:type="spellStart"/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μg</w:t>
            </w:r>
            <w:proofErr w:type="spellEnd"/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/m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</w:p>
        </w:tc>
        <w:tc>
          <w:tcPr>
            <w:tcW w:w="609" w:type="pct"/>
            <w:tcBorders>
              <w:top w:val="nil"/>
              <w:bottom w:val="single" w:sz="12" w:space="0" w:color="auto"/>
            </w:tcBorders>
          </w:tcPr>
          <w:p w14:paraId="779A051E" w14:textId="77777777" w:rsidR="000A74BD" w:rsidRPr="00B41B66" w:rsidRDefault="000A74BD" w:rsidP="005064A7">
            <w:pPr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7.99 </w:t>
            </w:r>
            <w:proofErr w:type="spellStart"/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μg</w:t>
            </w:r>
            <w:proofErr w:type="spellEnd"/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/m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</w:p>
        </w:tc>
        <w:tc>
          <w:tcPr>
            <w:tcW w:w="640" w:type="pct"/>
            <w:tcBorders>
              <w:top w:val="nil"/>
              <w:bottom w:val="single" w:sz="12" w:space="0" w:color="auto"/>
            </w:tcBorders>
          </w:tcPr>
          <w:p w14:paraId="6AC33CEB" w14:textId="4B6E9DB1" w:rsidR="000A74BD" w:rsidRPr="00B41B66" w:rsidRDefault="00BF36BF" w:rsidP="005064A7">
            <w:pPr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17.10 </w:t>
            </w:r>
            <w:proofErr w:type="spellStart"/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μg</w:t>
            </w:r>
            <w:proofErr w:type="spellEnd"/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/m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</w:p>
        </w:tc>
        <w:tc>
          <w:tcPr>
            <w:tcW w:w="651" w:type="pct"/>
            <w:tcBorders>
              <w:top w:val="nil"/>
              <w:bottom w:val="single" w:sz="12" w:space="0" w:color="auto"/>
            </w:tcBorders>
          </w:tcPr>
          <w:p w14:paraId="5F04E84C" w14:textId="00B72BCD" w:rsidR="000A74BD" w:rsidRPr="00B41B66" w:rsidRDefault="00BF36BF" w:rsidP="005064A7">
            <w:pPr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29 mg/m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</w:p>
        </w:tc>
      </w:tr>
    </w:tbl>
    <w:p w14:paraId="61F65217" w14:textId="77777777" w:rsidR="000A74BD" w:rsidRPr="00275ED6" w:rsidRDefault="000A74BD" w:rsidP="000A74B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275ED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Abbreviations: PM</w:t>
      </w:r>
      <w:r w:rsidRPr="00275ED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2.5,</w:t>
      </w:r>
      <w:r w:rsidRPr="00275ED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particle with aerodynamic diameter ≤2.5 </w:t>
      </w:r>
      <w:proofErr w:type="spellStart"/>
      <w:r w:rsidRPr="00275ED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μm</w:t>
      </w:r>
      <w:proofErr w:type="spellEnd"/>
      <w:r w:rsidRPr="00275ED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; PM</w:t>
      </w:r>
      <w:r w:rsidRPr="00275ED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10</w:t>
      </w:r>
      <w:r w:rsidRPr="00275ED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, particle with aerodynamic diameter ≤10 </w:t>
      </w:r>
      <w:proofErr w:type="spellStart"/>
      <w:r w:rsidRPr="00275ED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μm</w:t>
      </w:r>
      <w:proofErr w:type="spellEnd"/>
      <w:r w:rsidRPr="00275ED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; SO</w:t>
      </w:r>
      <w:r w:rsidRPr="00275ED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2</w:t>
      </w:r>
      <w:r w:rsidRPr="00275ED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,</w:t>
      </w:r>
      <w:r w:rsidRPr="00275ED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 xml:space="preserve"> </w:t>
      </w:r>
      <w:r w:rsidRPr="00275ED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sulfur dioxide; NO</w:t>
      </w:r>
      <w:r w:rsidRPr="00275ED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2,</w:t>
      </w:r>
      <w:r w:rsidRPr="00275ED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nitrogen dioxide; CO, carbonic oxide; O</w:t>
      </w:r>
      <w:r w:rsidRPr="00275ED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3</w:t>
      </w:r>
      <w:r w:rsidRPr="00275ED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, ozone.</w:t>
      </w:r>
    </w:p>
    <w:p w14:paraId="4F0A2465" w14:textId="77777777" w:rsidR="000A74BD" w:rsidRPr="00B41B66" w:rsidRDefault="000A74BD" w:rsidP="000A74BD">
      <w:pPr>
        <w:rPr>
          <w:rFonts w:ascii="Times New Roman" w:eastAsia="等线" w:hAnsi="Times New Roman" w:cs="Times New Roman"/>
          <w:b/>
          <w:sz w:val="22"/>
        </w:rPr>
      </w:pPr>
    </w:p>
    <w:tbl>
      <w:tblPr>
        <w:tblW w:w="10392" w:type="dxa"/>
        <w:tblLook w:val="04A0" w:firstRow="1" w:lastRow="0" w:firstColumn="1" w:lastColumn="0" w:noHBand="0" w:noVBand="1"/>
      </w:tblPr>
      <w:tblGrid>
        <w:gridCol w:w="2380"/>
        <w:gridCol w:w="1608"/>
        <w:gridCol w:w="1503"/>
        <w:gridCol w:w="1420"/>
        <w:gridCol w:w="1420"/>
        <w:gridCol w:w="1420"/>
        <w:gridCol w:w="641"/>
      </w:tblGrid>
      <w:tr w:rsidR="000A74BD" w:rsidRPr="00B41B66" w14:paraId="04159962" w14:textId="77777777" w:rsidTr="005064A7">
        <w:trPr>
          <w:trHeight w:val="334"/>
        </w:trPr>
        <w:tc>
          <w:tcPr>
            <w:tcW w:w="10392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31626" w14:textId="61085F94" w:rsidR="000A74BD" w:rsidRPr="00B41B66" w:rsidRDefault="000A74BD" w:rsidP="005064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2. </w:t>
            </w:r>
            <w:r w:rsidR="00912631" w:rsidRPr="009126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erson correlation coefficients of three-year average levels of air pollution</w:t>
            </w:r>
          </w:p>
        </w:tc>
      </w:tr>
      <w:tr w:rsidR="000A74BD" w:rsidRPr="00B41B66" w14:paraId="7D4B0EBC" w14:textId="77777777" w:rsidTr="005064A7">
        <w:trPr>
          <w:trHeight w:val="319"/>
        </w:trPr>
        <w:tc>
          <w:tcPr>
            <w:tcW w:w="2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F574" w14:textId="77777777" w:rsidR="000A74BD" w:rsidRPr="00B41B66" w:rsidRDefault="000A74BD" w:rsidP="005064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ir pollutions</w:t>
            </w: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4D77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9E68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BCE6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711C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29CC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3CCB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</w:p>
        </w:tc>
      </w:tr>
      <w:tr w:rsidR="000A74BD" w:rsidRPr="00B41B66" w14:paraId="3DBF97A5" w14:textId="77777777" w:rsidTr="005064A7">
        <w:trPr>
          <w:trHeight w:val="319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3E14" w14:textId="77777777" w:rsidR="000A74BD" w:rsidRPr="00B41B66" w:rsidRDefault="000A74BD" w:rsidP="00506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M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61CD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DBD2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0C23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7680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F9E5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A785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A74BD" w:rsidRPr="00B41B66" w14:paraId="063D1821" w14:textId="77777777" w:rsidTr="005064A7">
        <w:trPr>
          <w:trHeight w:val="31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7838" w14:textId="77777777" w:rsidR="000A74BD" w:rsidRPr="00B41B66" w:rsidRDefault="000A74BD" w:rsidP="00506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M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F009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4E21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1F0E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3879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5260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ED3D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A74BD" w:rsidRPr="00B41B66" w14:paraId="58F089C3" w14:textId="77777777" w:rsidTr="005064A7">
        <w:trPr>
          <w:trHeight w:val="31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4ABB" w14:textId="77777777" w:rsidR="000A74BD" w:rsidRPr="00B41B66" w:rsidRDefault="000A74BD" w:rsidP="00506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O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D03B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50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61A4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B450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0B78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F375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8275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A74BD" w:rsidRPr="00B41B66" w14:paraId="4DAD194C" w14:textId="77777777" w:rsidTr="005064A7">
        <w:trPr>
          <w:trHeight w:val="31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E4B8" w14:textId="77777777" w:rsidR="000A74BD" w:rsidRPr="00B41B66" w:rsidRDefault="000A74BD" w:rsidP="00506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2961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58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5378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0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E549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C7F5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E2D0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131E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A74BD" w:rsidRPr="00B41B66" w14:paraId="3940FB93" w14:textId="77777777" w:rsidTr="005064A7">
        <w:trPr>
          <w:trHeight w:val="31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69AE" w14:textId="77777777" w:rsidR="000A74BD" w:rsidRPr="00B41B66" w:rsidRDefault="000A74BD" w:rsidP="00506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EF5B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5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6A45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8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CEC8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6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8FEB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7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0C3B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EF73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A74BD" w:rsidRPr="00B41B66" w14:paraId="48DF7AA4" w14:textId="77777777" w:rsidTr="005064A7">
        <w:trPr>
          <w:trHeight w:val="334"/>
        </w:trPr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0065B" w14:textId="77777777" w:rsidR="000A74BD" w:rsidRPr="00B41B66" w:rsidRDefault="000A74BD" w:rsidP="00506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O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07D44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1 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279FD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24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EA20C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B769B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9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206C0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2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9E9E9" w14:textId="77777777" w:rsidR="000A74BD" w:rsidRPr="00B41B66" w:rsidRDefault="000A74BD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</w:tbl>
    <w:p w14:paraId="4070CE1A" w14:textId="1F809B74" w:rsidR="000A74BD" w:rsidRPr="00B41B66" w:rsidRDefault="000A74BD" w:rsidP="000A74B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Abbreviations: PM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2.5,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particle with aerodynamic diameter ≤2.5 </w:t>
      </w:r>
      <w:proofErr w:type="spellStart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μm</w:t>
      </w:r>
      <w:proofErr w:type="spellEnd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; PM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10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, particle with aerodynamic diameter ≤10 </w:t>
      </w:r>
      <w:proofErr w:type="spellStart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μm</w:t>
      </w:r>
      <w:proofErr w:type="spellEnd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; SO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2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,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 xml:space="preserve"> 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sulfur dioxide; NO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2,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nitrogen dioxide; CO, carbonic oxide; O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3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, ozone; </w:t>
      </w:r>
    </w:p>
    <w:p w14:paraId="1A7DB2AA" w14:textId="77777777" w:rsidR="00A17B70" w:rsidRPr="00B41B66" w:rsidRDefault="00A17B70" w:rsidP="000A74B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429FA432" w14:textId="77777777" w:rsidR="000A74BD" w:rsidRPr="00B41B66" w:rsidRDefault="000A74BD" w:rsidP="000A74BD">
      <w:pPr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</w:p>
    <w:p w14:paraId="09ABA04C" w14:textId="49C065E8" w:rsidR="00955614" w:rsidRPr="00B41B66" w:rsidRDefault="00955614" w:rsidP="00955614">
      <w:pPr>
        <w:adjustRightInd w:val="0"/>
        <w:snapToGrid w:val="0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B41B66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Table S3. Associations between air pollutants and prevalence of </w:t>
      </w:r>
      <w:bookmarkStart w:id="1" w:name="OLE_LINK1"/>
      <w:r w:rsidRPr="00B41B66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NNDSD</w:t>
      </w:r>
      <w:bookmarkEnd w:id="1"/>
      <w:r w:rsidRPr="00B41B66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</w:p>
    <w:tbl>
      <w:tblPr>
        <w:tblpPr w:leftFromText="180" w:rightFromText="180" w:vertAnchor="text" w:horzAnchor="page" w:tblpXSpec="center" w:tblpY="190"/>
        <w:tblOverlap w:val="never"/>
        <w:tblW w:w="11223" w:type="dxa"/>
        <w:jc w:val="center"/>
        <w:tblBorders>
          <w:top w:val="single" w:sz="12" w:space="0" w:color="000000"/>
          <w:left w:val="none" w:sz="4" w:space="0" w:color="auto"/>
          <w:bottom w:val="single" w:sz="12" w:space="0" w:color="000000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"/>
        <w:gridCol w:w="719"/>
        <w:gridCol w:w="567"/>
        <w:gridCol w:w="1701"/>
        <w:gridCol w:w="1276"/>
        <w:gridCol w:w="283"/>
        <w:gridCol w:w="1843"/>
        <w:gridCol w:w="1134"/>
        <w:gridCol w:w="283"/>
        <w:gridCol w:w="1843"/>
        <w:gridCol w:w="1334"/>
      </w:tblGrid>
      <w:tr w:rsidR="00955614" w:rsidRPr="00B41B66" w14:paraId="381D522D" w14:textId="77777777" w:rsidTr="00A020E3">
        <w:trPr>
          <w:trHeight w:val="280"/>
          <w:jc w:val="center"/>
        </w:trPr>
        <w:tc>
          <w:tcPr>
            <w:tcW w:w="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314B9E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8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2EB53B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Pollutant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EB6131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 w:rsidRPr="00B41B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Crude model</w:t>
            </w:r>
          </w:p>
          <w:p w14:paraId="38FC5697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 w:rsidRPr="00B41B66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OR and 95%CI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92A4C4" w14:textId="77777777" w:rsidR="00955614" w:rsidRPr="00A020E3" w:rsidRDefault="00955614" w:rsidP="005064A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  <w:p w14:paraId="6BC7B8BC" w14:textId="77777777" w:rsidR="00955614" w:rsidRPr="00D745D9" w:rsidRDefault="00955614" w:rsidP="005064A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D745D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06F3B7" w14:textId="77777777" w:rsidR="00955614" w:rsidRPr="00B41B66" w:rsidRDefault="00955614" w:rsidP="005064A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C09137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 w:rsidRPr="00B41B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Base model</w:t>
            </w:r>
          </w:p>
          <w:p w14:paraId="0F8FCDBD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OR and 95%C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D48EB9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  <w:p w14:paraId="6774187C" w14:textId="77777777" w:rsidR="00955614" w:rsidRPr="00D745D9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 xml:space="preserve">   </w:t>
            </w:r>
            <w:r w:rsidRPr="00D745D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DC3F9C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813975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Main model</w:t>
            </w:r>
          </w:p>
          <w:p w14:paraId="27862C06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OR and 95%CI</w:t>
            </w:r>
          </w:p>
        </w:tc>
        <w:tc>
          <w:tcPr>
            <w:tcW w:w="13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53B905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  <w:p w14:paraId="63EDE2A9" w14:textId="77777777" w:rsidR="00955614" w:rsidRPr="00D745D9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D745D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</w:tr>
      <w:tr w:rsidR="00955614" w:rsidRPr="00B41B66" w14:paraId="603953BF" w14:textId="77777777" w:rsidTr="00A020E3">
        <w:trPr>
          <w:trHeight w:val="20"/>
          <w:jc w:val="center"/>
        </w:trPr>
        <w:tc>
          <w:tcPr>
            <w:tcW w:w="24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E64796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52B05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03D60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9 (1.06 - 1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F6E8F" w14:textId="77777777" w:rsidR="00955614" w:rsidRPr="00B41B66" w:rsidRDefault="00955614" w:rsidP="005064A7">
            <w:pPr>
              <w:adjustRightInd w:val="0"/>
              <w:snapToGrid w:val="0"/>
              <w:spacing w:line="480" w:lineRule="auto"/>
              <w:ind w:firstLineChars="50" w:firstLine="11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3 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11FE4" w14:textId="77777777" w:rsidR="00955614" w:rsidRPr="00B41B66" w:rsidRDefault="00955614" w:rsidP="005064A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153A7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.16 (1.04 - 1.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43281B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ind w:firstLineChars="50" w:firstLine="11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 xml:space="preserve">0.010 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63FCA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A1A20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.06 (0.94 - 1.1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90D21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ind w:firstLineChars="100" w:firstLine="22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334</w:t>
            </w:r>
          </w:p>
        </w:tc>
      </w:tr>
      <w:tr w:rsidR="00955614" w:rsidRPr="00B41B66" w14:paraId="17EA601B" w14:textId="77777777" w:rsidTr="00A020E3">
        <w:trPr>
          <w:trHeight w:val="20"/>
          <w:jc w:val="center"/>
        </w:trPr>
        <w:tc>
          <w:tcPr>
            <w:tcW w:w="24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4EBF66" w14:textId="77777777" w:rsidR="00955614" w:rsidRPr="00B41B66" w:rsidRDefault="00955614" w:rsidP="005064A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16CF1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D3EEE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36 (1.22 - 1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40129" w14:textId="77777777" w:rsidR="00955614" w:rsidRPr="00B41B66" w:rsidRDefault="00955614" w:rsidP="005064A7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&lt;0.001 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D4D6D" w14:textId="77777777" w:rsidR="00955614" w:rsidRPr="00B41B66" w:rsidRDefault="00955614" w:rsidP="005064A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005AC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.33 (1.19 - 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65E5E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F0F8C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427B4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.23 (1.09 - 1.3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406ED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*</w:t>
            </w:r>
          </w:p>
        </w:tc>
      </w:tr>
      <w:tr w:rsidR="00955614" w:rsidRPr="00B41B66" w14:paraId="6A93CA6F" w14:textId="77777777" w:rsidTr="00A020E3">
        <w:trPr>
          <w:trHeight w:val="20"/>
          <w:jc w:val="center"/>
        </w:trPr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5B385" w14:textId="77777777" w:rsidR="00955614" w:rsidRPr="00B41B66" w:rsidRDefault="00955614" w:rsidP="005064A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4A246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230AC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4 (1.28 - 1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1F6C6" w14:textId="77777777" w:rsidR="00955614" w:rsidRPr="00B41B66" w:rsidRDefault="00955614" w:rsidP="005064A7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01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4DDEC" w14:textId="77777777" w:rsidR="00955614" w:rsidRPr="00B41B66" w:rsidRDefault="00955614" w:rsidP="005064A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29853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.42 (1.27 - 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A9015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626A1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4E6C0" w14:textId="77777777" w:rsidR="00955614" w:rsidRPr="00B41B66" w:rsidRDefault="00955614" w:rsidP="005064A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.26 (1.12 - 1.4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51BAE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*</w:t>
            </w:r>
          </w:p>
        </w:tc>
      </w:tr>
      <w:tr w:rsidR="00955614" w:rsidRPr="00B41B66" w14:paraId="412D4CB8" w14:textId="77777777" w:rsidTr="00A020E3">
        <w:trPr>
          <w:trHeight w:val="20"/>
          <w:jc w:val="center"/>
        </w:trPr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9F790" w14:textId="77777777" w:rsidR="00955614" w:rsidRPr="00B41B66" w:rsidRDefault="00955614" w:rsidP="005064A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B3716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D36C8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8 (1.32 - 1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B9728" w14:textId="77777777" w:rsidR="00955614" w:rsidRPr="00B41B66" w:rsidRDefault="00955614" w:rsidP="005064A7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&lt;0.001 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2C713" w14:textId="77777777" w:rsidR="00955614" w:rsidRPr="00B41B66" w:rsidRDefault="00955614" w:rsidP="005064A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C132B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.46 (1.30 - 1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84EC9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339BA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A8410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.30 (1.16 - 1.4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93E72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*</w:t>
            </w:r>
          </w:p>
        </w:tc>
      </w:tr>
      <w:tr w:rsidR="00955614" w:rsidRPr="00B41B66" w14:paraId="242ECF93" w14:textId="77777777" w:rsidTr="00A020E3">
        <w:trPr>
          <w:trHeight w:val="20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4F641" w14:textId="77777777" w:rsidR="00955614" w:rsidRPr="00B41B66" w:rsidRDefault="00955614" w:rsidP="005064A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7D30F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8D02D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30 (1.16 - 1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72423" w14:textId="77777777" w:rsidR="00955614" w:rsidRPr="00B41B66" w:rsidRDefault="00955614" w:rsidP="005064A7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&lt;0.001 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25218" w14:textId="77777777" w:rsidR="00955614" w:rsidRPr="00B41B66" w:rsidRDefault="00955614" w:rsidP="005064A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43477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.25 (1.11 - 1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D9997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9FFF5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D4C7E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.13 (1.01 - 1.2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C6C98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 xml:space="preserve">0.040 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</w:tr>
      <w:tr w:rsidR="00955614" w:rsidRPr="00B41B66" w14:paraId="1D75F760" w14:textId="77777777" w:rsidTr="00A020E3">
        <w:trPr>
          <w:trHeight w:val="20"/>
          <w:jc w:val="center"/>
        </w:trPr>
        <w:tc>
          <w:tcPr>
            <w:tcW w:w="2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DDF167" w14:textId="77777777" w:rsidR="00955614" w:rsidRPr="00B41B66" w:rsidRDefault="00955614" w:rsidP="005064A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82BC56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D7FE065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36 (1.21 - 1.5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D06286" w14:textId="77777777" w:rsidR="00955614" w:rsidRPr="00B41B66" w:rsidRDefault="00955614" w:rsidP="005064A7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&lt;0.001 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6094BB" w14:textId="77777777" w:rsidR="00955614" w:rsidRPr="00B41B66" w:rsidRDefault="00955614" w:rsidP="005064A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A36B310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.34 (1.19 - 1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801A4B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7D92E7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7971E0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.27 (1.13 - 1.4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125C91" w14:textId="77777777" w:rsidR="00955614" w:rsidRPr="00B41B66" w:rsidRDefault="00955614" w:rsidP="005064A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B41B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41B6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*</w:t>
            </w:r>
          </w:p>
        </w:tc>
      </w:tr>
    </w:tbl>
    <w:p w14:paraId="24502571" w14:textId="03614311" w:rsidR="00955614" w:rsidRPr="00B41B66" w:rsidRDefault="00955614" w:rsidP="00093FF0">
      <w:pPr>
        <w:spacing w:line="360" w:lineRule="auto"/>
        <w:rPr>
          <w:rFonts w:ascii="Times New Roman" w:eastAsia="等线" w:hAnsi="Times New Roman" w:cs="Times New Roman"/>
          <w:bCs/>
          <w:color w:val="000000"/>
          <w:kern w:val="0"/>
          <w:sz w:val="22"/>
        </w:rPr>
      </w:pP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Note: Abbreviations: </w:t>
      </w:r>
      <w:r w:rsidR="00912631"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PM</w:t>
      </w:r>
      <w:r w:rsidR="00912631"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2.5,</w:t>
      </w:r>
      <w:r w:rsidR="00912631"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particle with aerodynamic diameter ≤2.5 </w:t>
      </w:r>
      <w:proofErr w:type="spellStart"/>
      <w:r w:rsidR="00912631"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μm</w:t>
      </w:r>
      <w:proofErr w:type="spellEnd"/>
      <w:r w:rsidR="00912631"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; PM</w:t>
      </w:r>
      <w:r w:rsidR="00912631"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10</w:t>
      </w:r>
      <w:r w:rsidR="00912631"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, particle with aerodynamic diameter ≤10 </w:t>
      </w:r>
      <w:proofErr w:type="spellStart"/>
      <w:r w:rsidR="00912631"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μm</w:t>
      </w:r>
      <w:proofErr w:type="spellEnd"/>
      <w:r w:rsidR="00912631"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; SO</w:t>
      </w:r>
      <w:r w:rsidR="00912631"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2</w:t>
      </w:r>
      <w:r w:rsidR="00912631"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,</w:t>
      </w:r>
      <w:r w:rsidR="00912631"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 xml:space="preserve"> </w:t>
      </w:r>
      <w:r w:rsidR="00912631"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sulfur dioxide; NO</w:t>
      </w:r>
      <w:r w:rsidR="00912631"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2,</w:t>
      </w:r>
      <w:r w:rsidR="00912631"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nitrogen dioxide; CO, carbonic oxide; O</w:t>
      </w:r>
      <w:r w:rsidR="00912631"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3</w:t>
      </w:r>
      <w:r w:rsidR="00912631"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, ozone</w:t>
      </w:r>
      <w:r w:rsidR="00912631">
        <w:rPr>
          <w:rFonts w:ascii="Times New Roman" w:eastAsia="等线" w:hAnsi="Times New Roman" w:cs="Times New Roman" w:hint="eastAsia"/>
          <w:bCs/>
          <w:color w:val="000000"/>
          <w:kern w:val="0"/>
          <w:sz w:val="22"/>
        </w:rPr>
        <w:t>;</w:t>
      </w:r>
      <w:r w:rsidR="00912631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NNDSD, non-neoplastic digestive system diseases</w:t>
      </w:r>
      <w:r w:rsidR="009B0028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; </w:t>
      </w:r>
      <w:r w:rsidR="009B0028" w:rsidRPr="009B0028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OR</w:t>
      </w:r>
      <w:r w:rsidR="009B0028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, </w:t>
      </w:r>
      <w:r w:rsidR="009B0028" w:rsidRPr="009B0028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odds ratios</w:t>
      </w:r>
      <w:r w:rsidR="009B0028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; </w:t>
      </w:r>
      <w:r w:rsidR="009B0028" w:rsidRPr="009B0028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CI</w:t>
      </w:r>
      <w:r w:rsidR="009B0028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, </w:t>
      </w:r>
      <w:r w:rsidR="009B0028" w:rsidRPr="009B0028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confidence interval</w:t>
      </w:r>
      <w:r w:rsidR="009B0028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.</w:t>
      </w:r>
      <w:r w:rsidR="00D745D9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</w:t>
      </w:r>
      <w:r w:rsidR="00D745D9" w:rsidRPr="00B41B66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 xml:space="preserve">* </w:t>
      </w:r>
      <w:r w:rsidR="00D745D9" w:rsidRPr="00B41B66">
        <w:rPr>
          <w:rFonts w:ascii="Times New Roman" w:eastAsia="等线" w:hAnsi="Times New Roman" w:cs="Times New Roman"/>
          <w:i/>
          <w:color w:val="000000"/>
          <w:kern w:val="0"/>
          <w:sz w:val="22"/>
        </w:rPr>
        <w:t>P</w:t>
      </w:r>
      <w:r w:rsidR="00D745D9" w:rsidRPr="00B41B6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&lt;0.05; </w:t>
      </w:r>
      <w:r w:rsidR="00D745D9" w:rsidRPr="00B41B66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 xml:space="preserve">** </w:t>
      </w:r>
      <w:r w:rsidR="00D745D9" w:rsidRPr="00B41B66">
        <w:rPr>
          <w:rFonts w:ascii="Times New Roman" w:eastAsia="等线" w:hAnsi="Times New Roman" w:cs="Times New Roman"/>
          <w:i/>
          <w:color w:val="000000"/>
          <w:kern w:val="0"/>
          <w:sz w:val="22"/>
        </w:rPr>
        <w:t>P</w:t>
      </w:r>
      <w:r w:rsidR="00D745D9" w:rsidRPr="00B41B66">
        <w:rPr>
          <w:rFonts w:ascii="Times New Roman" w:eastAsia="等线" w:hAnsi="Times New Roman" w:cs="Times New Roman"/>
          <w:color w:val="000000"/>
          <w:kern w:val="0"/>
          <w:sz w:val="22"/>
        </w:rPr>
        <w:t>&lt;0.01;</w:t>
      </w:r>
      <w:r w:rsidR="00D745D9" w:rsidRPr="00B41B66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 xml:space="preserve"> ***</w:t>
      </w:r>
      <w:r w:rsidR="00D745D9" w:rsidRPr="00B41B66">
        <w:rPr>
          <w:rFonts w:ascii="Times New Roman" w:eastAsia="等线" w:hAnsi="Times New Roman" w:cs="Times New Roman"/>
          <w:i/>
          <w:color w:val="000000"/>
          <w:kern w:val="0"/>
          <w:sz w:val="22"/>
        </w:rPr>
        <w:t>P</w:t>
      </w:r>
      <w:r w:rsidR="00D745D9" w:rsidRPr="00B41B66">
        <w:rPr>
          <w:rFonts w:ascii="Times New Roman" w:eastAsia="等线" w:hAnsi="Times New Roman" w:cs="Times New Roman"/>
          <w:color w:val="000000"/>
          <w:kern w:val="0"/>
          <w:sz w:val="22"/>
        </w:rPr>
        <w:t>&lt;0.001</w:t>
      </w:r>
    </w:p>
    <w:p w14:paraId="2CDFAB7E" w14:textId="728214B4" w:rsidR="001E250F" w:rsidRPr="00B41B66" w:rsidRDefault="006A05D3" w:rsidP="00093FF0">
      <w:pPr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bCs/>
          <w:color w:val="000000"/>
          <w:kern w:val="0"/>
          <w:sz w:val="22"/>
        </w:rPr>
      </w:pP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Results were presented as OR and 95%CI of </w:t>
      </w:r>
      <w:r w:rsidR="001E250F"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NNDSD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per </w:t>
      </w:r>
      <w:r w:rsidR="009777AD" w:rsidRPr="009B0028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interquartile range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increase in air pollution (PM</w:t>
      </w:r>
      <w:r w:rsidRPr="00E43F59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2.5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, 23.</w:t>
      </w:r>
      <w:r w:rsidR="008F1746"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36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</w:t>
      </w:r>
      <w:proofErr w:type="spellStart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μg</w:t>
      </w:r>
      <w:proofErr w:type="spellEnd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/m</w:t>
      </w:r>
      <w:r w:rsidRPr="009777AD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perscript"/>
        </w:rPr>
        <w:t>3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; PM</w:t>
      </w:r>
      <w:r w:rsidRPr="00E43F59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10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, </w:t>
      </w:r>
      <w:r w:rsidR="008F1746"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50.33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</w:t>
      </w:r>
      <w:proofErr w:type="spellStart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μg</w:t>
      </w:r>
      <w:proofErr w:type="spellEnd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/m</w:t>
      </w:r>
      <w:r w:rsidRPr="009777AD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perscript"/>
        </w:rPr>
        <w:t>3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; SO</w:t>
      </w:r>
      <w:r w:rsidRPr="00E43F59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2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, </w:t>
      </w:r>
      <w:r w:rsidR="008F1746"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17.27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</w:t>
      </w:r>
      <w:proofErr w:type="spellStart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μg</w:t>
      </w:r>
      <w:proofErr w:type="spellEnd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/m</w:t>
      </w:r>
      <w:r w:rsidRPr="009777AD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perscript"/>
        </w:rPr>
        <w:t>3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; NO</w:t>
      </w:r>
      <w:r w:rsidRPr="00E43F59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2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, </w:t>
      </w:r>
      <w:r w:rsidR="008F1746"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14.75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</w:t>
      </w:r>
      <w:proofErr w:type="spellStart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μg</w:t>
      </w:r>
      <w:proofErr w:type="spellEnd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/m</w:t>
      </w:r>
      <w:r w:rsidRPr="009777AD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perscript"/>
        </w:rPr>
        <w:t>3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; O</w:t>
      </w:r>
      <w:r w:rsidRPr="00E43F59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3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, </w:t>
      </w:r>
      <w:r w:rsidR="008F1746"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10.80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</w:t>
      </w:r>
      <w:proofErr w:type="spellStart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μg</w:t>
      </w:r>
      <w:proofErr w:type="spellEnd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/m</w:t>
      </w:r>
      <w:r w:rsidRPr="009777AD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perscript"/>
        </w:rPr>
        <w:t>3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; CO, 0.4</w:t>
      </w:r>
      <w:r w:rsidR="008F1746"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2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mg/m</w:t>
      </w:r>
      <w:r w:rsidRPr="009777AD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perscript"/>
        </w:rPr>
        <w:t>3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)</w:t>
      </w:r>
    </w:p>
    <w:p w14:paraId="16019614" w14:textId="1444C253" w:rsidR="00955614" w:rsidRPr="00B41B66" w:rsidRDefault="00955614" w:rsidP="00093FF0">
      <w:pPr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bCs/>
          <w:color w:val="000000"/>
          <w:kern w:val="0"/>
          <w:sz w:val="22"/>
        </w:rPr>
      </w:pP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Crude model: no adjustment.</w:t>
      </w:r>
    </w:p>
    <w:p w14:paraId="55E72C05" w14:textId="5D98FE93" w:rsidR="00955614" w:rsidRPr="00B41B66" w:rsidRDefault="00955614" w:rsidP="00093FF0">
      <w:pPr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bCs/>
          <w:color w:val="000000"/>
          <w:kern w:val="0"/>
          <w:sz w:val="22"/>
        </w:rPr>
      </w:pP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Base model: Adjusted for age, gender, education level, marital status</w:t>
      </w:r>
      <w:r w:rsidR="008F1746"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and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</w:t>
      </w:r>
      <w:r w:rsidR="008F1746"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residence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.</w:t>
      </w:r>
    </w:p>
    <w:p w14:paraId="36E5104A" w14:textId="05F811E6" w:rsidR="00955614" w:rsidRDefault="00955614" w:rsidP="00093FF0">
      <w:pPr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bCs/>
          <w:color w:val="000000"/>
          <w:kern w:val="0"/>
          <w:sz w:val="22"/>
        </w:rPr>
      </w:pP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Main model: Base mode</w:t>
      </w:r>
      <w:r w:rsidR="00912631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l 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+ smoking, drinking, </w:t>
      </w:r>
      <w:r w:rsidR="009B0028" w:rsidRPr="009B0028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body mass index</w:t>
      </w:r>
      <w:r w:rsidR="008F1746"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and health status</w:t>
      </w:r>
    </w:p>
    <w:p w14:paraId="0AA6ACF3" w14:textId="77777777" w:rsidR="00D745D9" w:rsidRPr="00D745D9" w:rsidRDefault="00D745D9" w:rsidP="00D745D9">
      <w:pPr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bCs/>
          <w:color w:val="000000"/>
          <w:kern w:val="0"/>
          <w:sz w:val="22"/>
        </w:rPr>
      </w:pPr>
    </w:p>
    <w:tbl>
      <w:tblPr>
        <w:tblpPr w:leftFromText="180" w:rightFromText="180" w:vertAnchor="page" w:horzAnchor="margin" w:tblpY="1441"/>
        <w:tblW w:w="10450" w:type="dxa"/>
        <w:tblLook w:val="04A0" w:firstRow="1" w:lastRow="0" w:firstColumn="1" w:lastColumn="0" w:noHBand="0" w:noVBand="1"/>
      </w:tblPr>
      <w:tblGrid>
        <w:gridCol w:w="1864"/>
        <w:gridCol w:w="299"/>
        <w:gridCol w:w="2269"/>
        <w:gridCol w:w="1723"/>
        <w:gridCol w:w="289"/>
        <w:gridCol w:w="289"/>
        <w:gridCol w:w="2285"/>
        <w:gridCol w:w="1432"/>
      </w:tblGrid>
      <w:tr w:rsidR="002B0777" w:rsidRPr="00B41B66" w14:paraId="0DCC1449" w14:textId="77777777" w:rsidTr="002B0777">
        <w:trPr>
          <w:trHeight w:val="288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FC9233" w14:textId="77777777" w:rsidR="002B0777" w:rsidRPr="00B41B66" w:rsidRDefault="002B0777" w:rsidP="002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ir pollutants</w:t>
            </w:r>
          </w:p>
        </w:tc>
        <w:tc>
          <w:tcPr>
            <w:tcW w:w="2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B121" w14:textId="77777777" w:rsidR="002B0777" w:rsidRPr="00B41B66" w:rsidRDefault="002B0777" w:rsidP="002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99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5098A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year aver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E912" w14:textId="77777777" w:rsidR="002B0777" w:rsidRPr="00B41B66" w:rsidRDefault="002B0777" w:rsidP="002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2DC9" w14:textId="77777777" w:rsidR="002B0777" w:rsidRPr="00B41B66" w:rsidRDefault="002B0777" w:rsidP="002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E2E1D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year average</w:t>
            </w:r>
          </w:p>
        </w:tc>
      </w:tr>
      <w:tr w:rsidR="002B0777" w:rsidRPr="00B41B66" w14:paraId="38182254" w14:textId="77777777" w:rsidTr="002B0777">
        <w:trPr>
          <w:trHeight w:val="288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32F0D6" w14:textId="77777777" w:rsidR="002B0777" w:rsidRPr="00B41B66" w:rsidRDefault="002B0777" w:rsidP="002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E240C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9C62F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and 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4F381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9492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696C7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3464F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and 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CFB79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2B0777" w:rsidRPr="00B41B66" w14:paraId="29BFC55D" w14:textId="77777777" w:rsidTr="002B0777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D466" w14:textId="77777777" w:rsidR="002B0777" w:rsidRPr="00B41B66" w:rsidRDefault="002B0777" w:rsidP="002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0566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0AAC" w14:textId="77777777" w:rsidR="002B0777" w:rsidRPr="00B41B66" w:rsidRDefault="002B0777" w:rsidP="00AD39DB">
            <w:pPr>
              <w:widowControl/>
              <w:ind w:firstLineChars="150" w:firstLine="33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1.08 (0.96 -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42A0" w14:textId="77777777" w:rsidR="002B0777" w:rsidRPr="00B41B66" w:rsidRDefault="002B0777" w:rsidP="002B0777">
            <w:pPr>
              <w:widowControl/>
              <w:ind w:firstLineChars="250" w:firstLine="55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0.1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BB4E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8E9B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A01B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06 (0.94 -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16CE" w14:textId="77777777" w:rsidR="002B0777" w:rsidRPr="00B41B66" w:rsidRDefault="002B0777" w:rsidP="002B0777">
            <w:pPr>
              <w:widowControl/>
              <w:ind w:firstLineChars="150" w:firstLine="33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334</w:t>
            </w:r>
          </w:p>
        </w:tc>
      </w:tr>
      <w:tr w:rsidR="002B0777" w:rsidRPr="00B41B66" w14:paraId="59133C85" w14:textId="77777777" w:rsidTr="002B0777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433F" w14:textId="77777777" w:rsidR="002B0777" w:rsidRPr="00B41B66" w:rsidRDefault="002B0777" w:rsidP="002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A626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C69E" w14:textId="77777777" w:rsidR="002B0777" w:rsidRPr="00B41B66" w:rsidRDefault="002B0777" w:rsidP="00AD39DB">
            <w:pPr>
              <w:ind w:firstLineChars="150" w:firstLine="33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1.22 (1.09 - 1.3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4176" w14:textId="77777777" w:rsidR="002B0777" w:rsidRPr="00B41B66" w:rsidRDefault="002B0777" w:rsidP="002B0777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&lt;0.001 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3032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D052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23 (1.09 -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B1AD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&lt;0.001 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</w:tr>
      <w:tr w:rsidR="002B0777" w:rsidRPr="00B41B66" w14:paraId="26EA10EB" w14:textId="77777777" w:rsidTr="002B0777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B220" w14:textId="77777777" w:rsidR="002B0777" w:rsidRPr="00B41B66" w:rsidRDefault="002B0777" w:rsidP="002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6079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DC8B" w14:textId="77777777" w:rsidR="002B0777" w:rsidRPr="00B41B66" w:rsidRDefault="002B0777" w:rsidP="00AD39DB">
            <w:pPr>
              <w:widowControl/>
              <w:ind w:firstLineChars="150" w:firstLine="33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1.25 (1.12 -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B17C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&lt;0.001 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DEF5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08AF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1DCE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26 (1.12 -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47D1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 xml:space="preserve"> ***</w:t>
            </w:r>
          </w:p>
        </w:tc>
      </w:tr>
      <w:tr w:rsidR="002B0777" w:rsidRPr="00B41B66" w14:paraId="2392C35A" w14:textId="77777777" w:rsidTr="002B0777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C1BD" w14:textId="77777777" w:rsidR="002B0777" w:rsidRPr="00B41B66" w:rsidRDefault="002B0777" w:rsidP="002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5C9B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8457" w14:textId="77777777" w:rsidR="002B0777" w:rsidRPr="00B41B66" w:rsidRDefault="002B0777" w:rsidP="002B0777">
            <w:pPr>
              <w:ind w:firstLineChars="150" w:firstLine="33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1.23 (1.10 - 1.3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FC3C" w14:textId="77777777" w:rsidR="002B0777" w:rsidRPr="00B41B66" w:rsidRDefault="002B0777" w:rsidP="002B0777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&lt;0.001 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62BD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B770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30 (1.16 -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282B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0.040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 xml:space="preserve"> *</w:t>
            </w:r>
          </w:p>
        </w:tc>
      </w:tr>
      <w:tr w:rsidR="002B0777" w:rsidRPr="00B41B66" w14:paraId="07CE6A1C" w14:textId="77777777" w:rsidTr="002B0777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2358" w14:textId="77777777" w:rsidR="002B0777" w:rsidRPr="00B41B66" w:rsidRDefault="002B0777" w:rsidP="002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C408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314F" w14:textId="77777777" w:rsidR="002B0777" w:rsidRPr="00B41B66" w:rsidRDefault="002B0777" w:rsidP="00AD39DB">
            <w:pPr>
              <w:widowControl/>
              <w:ind w:firstLineChars="150" w:firstLine="33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1.13 (1.01 - 1.2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8BB3" w14:textId="77777777" w:rsidR="002B0777" w:rsidRPr="00B41B66" w:rsidRDefault="002B0777" w:rsidP="002B0777">
            <w:pPr>
              <w:widowControl/>
              <w:ind w:firstLineChars="250" w:firstLine="55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0.046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305E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2D8F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13 (1.01 -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B59F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&lt;0.001 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</w:tr>
      <w:tr w:rsidR="002B0777" w:rsidRPr="00B41B66" w14:paraId="67F7475A" w14:textId="77777777" w:rsidTr="002B0777">
        <w:trPr>
          <w:trHeight w:val="33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96361" w14:textId="77777777" w:rsidR="002B0777" w:rsidRPr="00B41B66" w:rsidRDefault="002B0777" w:rsidP="002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2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F6445A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8E871" w14:textId="77777777" w:rsidR="002B0777" w:rsidRPr="00B41B66" w:rsidRDefault="002B0777" w:rsidP="000B6094">
            <w:pPr>
              <w:widowControl/>
              <w:ind w:firstLineChars="150" w:firstLine="33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1.27 (1.12 - 1.4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A164A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&lt;0.001 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65C32F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DEC04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27 (1.13 - 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43EBB" w14:textId="77777777" w:rsidR="002B0777" w:rsidRPr="00B41B66" w:rsidRDefault="002B0777" w:rsidP="002B07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&lt;0.001 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</w:tr>
    </w:tbl>
    <w:p w14:paraId="57698660" w14:textId="7138E406" w:rsidR="000A74BD" w:rsidRPr="00B41B66" w:rsidRDefault="000A74BD" w:rsidP="000A74BD">
      <w:pPr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  <w:r w:rsidRPr="00B41B66">
        <w:rPr>
          <w:rFonts w:ascii="Times New Roman" w:eastAsia="等线" w:hAnsi="Times New Roman" w:cs="Times New Roman"/>
          <w:b/>
          <w:color w:val="000000"/>
          <w:kern w:val="0"/>
          <w:sz w:val="22"/>
        </w:rPr>
        <w:t>Table S</w:t>
      </w:r>
      <w:r w:rsidR="002F40DB" w:rsidRPr="00B41B66">
        <w:rPr>
          <w:rFonts w:ascii="Times New Roman" w:eastAsia="等线" w:hAnsi="Times New Roman" w:cs="Times New Roman"/>
          <w:b/>
          <w:color w:val="000000"/>
          <w:kern w:val="0"/>
          <w:sz w:val="22"/>
        </w:rPr>
        <w:t>4</w:t>
      </w:r>
      <w:r w:rsidRPr="00B41B66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. </w:t>
      </w:r>
      <w:r w:rsidR="004729BA">
        <w:rPr>
          <w:rFonts w:ascii="Times New Roman" w:eastAsia="等线" w:hAnsi="Times New Roman" w:cs="Times New Roman"/>
          <w:b/>
          <w:color w:val="000000"/>
          <w:kern w:val="0"/>
          <w:sz w:val="22"/>
        </w:rPr>
        <w:t>S</w:t>
      </w:r>
      <w:r w:rsidR="004729BA" w:rsidRPr="004729BA">
        <w:rPr>
          <w:rFonts w:ascii="Times New Roman" w:eastAsia="等线" w:hAnsi="Times New Roman" w:cs="Times New Roman"/>
          <w:b/>
          <w:color w:val="000000"/>
          <w:kern w:val="0"/>
          <w:sz w:val="22"/>
        </w:rPr>
        <w:t>ensitivity analysis of the association between air pollution and NNDSD using two-year average concentrations of air pollutants</w:t>
      </w:r>
    </w:p>
    <w:p w14:paraId="65BEEE7C" w14:textId="77777777" w:rsidR="00304819" w:rsidRDefault="004F0381" w:rsidP="00B045C5">
      <w:pPr>
        <w:rPr>
          <w:rFonts w:ascii="Times New Roman" w:eastAsia="等线" w:hAnsi="Times New Roman" w:cs="Times New Roman"/>
          <w:bCs/>
          <w:color w:val="000000"/>
          <w:kern w:val="0"/>
          <w:sz w:val="22"/>
        </w:rPr>
      </w:pP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Abbreviations: PM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2.5,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particle with aerodynamic diameter ≤2.5 </w:t>
      </w:r>
      <w:proofErr w:type="spellStart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μm</w:t>
      </w:r>
      <w:proofErr w:type="spellEnd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; PM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10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, particle with aerodynamic diameter ≤10 </w:t>
      </w:r>
      <w:proofErr w:type="spellStart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μm</w:t>
      </w:r>
      <w:proofErr w:type="spellEnd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; SO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2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,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 xml:space="preserve"> 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sulfur dioxide; NO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2,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nitrogen dioxide; CO, carbonic oxide; O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3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, ozone</w:t>
      </w:r>
      <w:r w:rsidR="00304819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; </w:t>
      </w:r>
      <w:r w:rsidR="00304819" w:rsidRPr="009B0028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OR</w:t>
      </w:r>
      <w:r w:rsidR="00304819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, </w:t>
      </w:r>
      <w:r w:rsidR="00304819" w:rsidRPr="009B0028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odds ratios</w:t>
      </w:r>
      <w:r w:rsidR="00304819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; </w:t>
      </w:r>
      <w:r w:rsidR="00304819" w:rsidRPr="009B0028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CI</w:t>
      </w:r>
      <w:r w:rsidR="00304819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, </w:t>
      </w:r>
      <w:r w:rsidR="00304819" w:rsidRPr="009B0028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confidence interval</w:t>
      </w:r>
      <w:r w:rsidR="00304819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.</w:t>
      </w:r>
    </w:p>
    <w:p w14:paraId="6115547F" w14:textId="1F9D0469" w:rsidR="00D745D9" w:rsidRDefault="004F0381" w:rsidP="00B045C5">
      <w:pPr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  <w:r w:rsidRPr="00B41B66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 xml:space="preserve"> * </w:t>
      </w:r>
      <w:r w:rsidRPr="00B41B66">
        <w:rPr>
          <w:rFonts w:ascii="Times New Roman" w:eastAsia="等线" w:hAnsi="Times New Roman" w:cs="Times New Roman"/>
          <w:i/>
          <w:color w:val="000000"/>
          <w:kern w:val="0"/>
          <w:sz w:val="22"/>
        </w:rPr>
        <w:t>P</w:t>
      </w:r>
      <w:r w:rsidRPr="00B41B6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&lt;0.05; </w:t>
      </w:r>
      <w:r w:rsidRPr="00B41B66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 xml:space="preserve">** </w:t>
      </w:r>
      <w:r w:rsidRPr="00B41B66">
        <w:rPr>
          <w:rFonts w:ascii="Times New Roman" w:eastAsia="等线" w:hAnsi="Times New Roman" w:cs="Times New Roman"/>
          <w:i/>
          <w:color w:val="000000"/>
          <w:kern w:val="0"/>
          <w:sz w:val="22"/>
        </w:rPr>
        <w:t>P</w:t>
      </w:r>
      <w:r w:rsidRPr="00B41B66">
        <w:rPr>
          <w:rFonts w:ascii="Times New Roman" w:eastAsia="等线" w:hAnsi="Times New Roman" w:cs="Times New Roman"/>
          <w:color w:val="000000"/>
          <w:kern w:val="0"/>
          <w:sz w:val="22"/>
        </w:rPr>
        <w:t>&lt;0.01;</w:t>
      </w:r>
      <w:r w:rsidRPr="00B41B66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 xml:space="preserve"> ***</w:t>
      </w:r>
      <w:r w:rsidRPr="00B41B66">
        <w:rPr>
          <w:rFonts w:ascii="Times New Roman" w:eastAsia="等线" w:hAnsi="Times New Roman" w:cs="Times New Roman"/>
          <w:i/>
          <w:color w:val="000000"/>
          <w:kern w:val="0"/>
          <w:sz w:val="22"/>
        </w:rPr>
        <w:t>P</w:t>
      </w:r>
      <w:r w:rsidRPr="00B41B66">
        <w:rPr>
          <w:rFonts w:ascii="Times New Roman" w:eastAsia="等线" w:hAnsi="Times New Roman" w:cs="Times New Roman"/>
          <w:color w:val="000000"/>
          <w:kern w:val="0"/>
          <w:sz w:val="22"/>
        </w:rPr>
        <w:t>&lt;0.001.</w:t>
      </w:r>
    </w:p>
    <w:p w14:paraId="3B6EC924" w14:textId="77777777" w:rsidR="00D745D9" w:rsidRDefault="00D745D9" w:rsidP="00B045C5">
      <w:pPr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</w:p>
    <w:p w14:paraId="0E01471A" w14:textId="77777777" w:rsidR="00D745D9" w:rsidRPr="0005265A" w:rsidRDefault="00D745D9" w:rsidP="00B045C5">
      <w:pPr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</w:p>
    <w:p w14:paraId="17AD7BD2" w14:textId="68CFE9AE" w:rsidR="00D745D9" w:rsidRPr="00BA0818" w:rsidRDefault="0005265A" w:rsidP="00B045C5">
      <w:pPr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  <w:r w:rsidRPr="00B41B66">
        <w:rPr>
          <w:rFonts w:ascii="Times New Roman" w:eastAsia="等线" w:hAnsi="Times New Roman" w:cs="Times New Roman"/>
          <w:b/>
          <w:color w:val="000000"/>
          <w:kern w:val="0"/>
          <w:sz w:val="22"/>
        </w:rPr>
        <w:t>Table S5. Sensitivity analysis by excluding participants who in poor/very poor health in the association between air pollution and NNDS</w:t>
      </w:r>
    </w:p>
    <w:tbl>
      <w:tblPr>
        <w:tblpPr w:leftFromText="180" w:rightFromText="180" w:vertAnchor="page" w:horzAnchor="margin" w:tblpY="6551"/>
        <w:tblW w:w="10682" w:type="dxa"/>
        <w:tblLook w:val="04A0" w:firstRow="1" w:lastRow="0" w:firstColumn="1" w:lastColumn="0" w:noHBand="0" w:noVBand="1"/>
      </w:tblPr>
      <w:tblGrid>
        <w:gridCol w:w="1280"/>
        <w:gridCol w:w="2721"/>
        <w:gridCol w:w="1886"/>
        <w:gridCol w:w="221"/>
        <w:gridCol w:w="2805"/>
        <w:gridCol w:w="1769"/>
      </w:tblGrid>
      <w:tr w:rsidR="002B0777" w:rsidRPr="005503BC" w14:paraId="47BE52E3" w14:textId="77777777" w:rsidTr="00304819">
        <w:trPr>
          <w:trHeight w:val="288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8B51FD" w14:textId="77777777" w:rsidR="002B0777" w:rsidRPr="00B41B66" w:rsidRDefault="002B0777" w:rsidP="003048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r pollutant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50E96" w14:textId="77777777" w:rsidR="002B0777" w:rsidRPr="00B41B66" w:rsidRDefault="002B0777" w:rsidP="003048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cipants who in poor/very poor health were exclude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4266" w14:textId="77777777" w:rsidR="002B0777" w:rsidRPr="00B41B66" w:rsidRDefault="002B0777" w:rsidP="003048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8F57B" w14:textId="77777777" w:rsidR="002B0777" w:rsidRPr="00B41B66" w:rsidRDefault="002B0777" w:rsidP="003048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cipants who in poor/very poor health were included</w:t>
            </w:r>
          </w:p>
        </w:tc>
      </w:tr>
      <w:tr w:rsidR="002B0777" w:rsidRPr="00B41B66" w14:paraId="657214BA" w14:textId="77777777" w:rsidTr="00304819">
        <w:trPr>
          <w:trHeight w:val="288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7EBB2F" w14:textId="77777777" w:rsidR="002B0777" w:rsidRPr="00B41B66" w:rsidRDefault="002B0777" w:rsidP="003048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FE96A" w14:textId="77777777" w:rsidR="002B0777" w:rsidRPr="00B41B66" w:rsidRDefault="002B0777" w:rsidP="003048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and 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A84B6" w14:textId="77777777" w:rsidR="002B0777" w:rsidRPr="00B41B66" w:rsidRDefault="002B0777" w:rsidP="003048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280B" w14:textId="77777777" w:rsidR="002B0777" w:rsidRPr="00B41B66" w:rsidRDefault="002B0777" w:rsidP="003048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6CD04" w14:textId="77777777" w:rsidR="002B0777" w:rsidRPr="00B41B66" w:rsidRDefault="002B0777" w:rsidP="003048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and 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3F3F0" w14:textId="77777777" w:rsidR="002B0777" w:rsidRPr="00B41B66" w:rsidRDefault="002B0777" w:rsidP="003048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2B0777" w:rsidRPr="00B41B66" w14:paraId="1D84965E" w14:textId="77777777" w:rsidTr="00304819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1BE7" w14:textId="77777777" w:rsidR="002B0777" w:rsidRPr="00B41B66" w:rsidRDefault="002B0777" w:rsidP="003048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622E" w14:textId="77777777" w:rsidR="002B0777" w:rsidRPr="00B41B66" w:rsidRDefault="002B0777" w:rsidP="00304819">
            <w:pPr>
              <w:widowControl/>
              <w:ind w:firstLineChars="250" w:firstLine="55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1.08 (0.94 -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62D2" w14:textId="77777777" w:rsidR="002B0777" w:rsidRPr="00B41B66" w:rsidRDefault="002B0777" w:rsidP="00304819">
            <w:pPr>
              <w:widowControl/>
              <w:ind w:firstLineChars="250" w:firstLine="55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0.28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B92D" w14:textId="77777777" w:rsidR="002B0777" w:rsidRPr="00B41B66" w:rsidRDefault="002B0777" w:rsidP="003048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D79A" w14:textId="77777777" w:rsidR="002B0777" w:rsidRPr="00B41B66" w:rsidRDefault="002B0777" w:rsidP="003048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06 (0.94 -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0A22" w14:textId="77777777" w:rsidR="002B0777" w:rsidRPr="00B41B66" w:rsidRDefault="002B0777" w:rsidP="00304819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334</w:t>
            </w:r>
          </w:p>
        </w:tc>
      </w:tr>
      <w:tr w:rsidR="002B0777" w:rsidRPr="00B41B66" w14:paraId="7F6D11F1" w14:textId="77777777" w:rsidTr="00304819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49BA" w14:textId="77777777" w:rsidR="002B0777" w:rsidRPr="00B41B66" w:rsidRDefault="002B0777" w:rsidP="003048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132C" w14:textId="77777777" w:rsidR="002B0777" w:rsidRPr="00B41B66" w:rsidRDefault="002B0777" w:rsidP="00304819">
            <w:pPr>
              <w:ind w:firstLineChars="250" w:firstLine="55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1.29 (1.12 - 1.4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7E70" w14:textId="77777777" w:rsidR="002B0777" w:rsidRPr="00B41B66" w:rsidRDefault="002B0777" w:rsidP="00304819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&lt;0.001 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7E69" w14:textId="77777777" w:rsidR="002B0777" w:rsidRPr="00B41B66" w:rsidRDefault="002B0777" w:rsidP="003048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23 (1.09 -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2EF3" w14:textId="77777777" w:rsidR="002B0777" w:rsidRPr="00B41B66" w:rsidRDefault="002B0777" w:rsidP="003048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&lt;0.001 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</w:tr>
      <w:tr w:rsidR="002B0777" w:rsidRPr="00B41B66" w14:paraId="4D03C48D" w14:textId="77777777" w:rsidTr="00304819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3986" w14:textId="77777777" w:rsidR="002B0777" w:rsidRPr="00B41B66" w:rsidRDefault="002B0777" w:rsidP="003048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7D9C" w14:textId="0E227A58" w:rsidR="002B0777" w:rsidRPr="00B41B66" w:rsidRDefault="002B0777" w:rsidP="00304819">
            <w:pPr>
              <w:widowControl/>
              <w:ind w:firstLineChars="250" w:firstLine="55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1.31 (1.14 -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786E" w14:textId="77777777" w:rsidR="002B0777" w:rsidRPr="00B41B66" w:rsidRDefault="002B0777" w:rsidP="003048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&lt;0.001 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D4A0" w14:textId="77777777" w:rsidR="002B0777" w:rsidRPr="00B41B66" w:rsidRDefault="002B0777" w:rsidP="003048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CE98" w14:textId="77777777" w:rsidR="002B0777" w:rsidRPr="00B41B66" w:rsidRDefault="002B0777" w:rsidP="003048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26 (1.12 -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A092" w14:textId="77777777" w:rsidR="002B0777" w:rsidRPr="00B41B66" w:rsidRDefault="002B0777" w:rsidP="003048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 xml:space="preserve"> ***</w:t>
            </w:r>
          </w:p>
        </w:tc>
      </w:tr>
      <w:tr w:rsidR="002B0777" w:rsidRPr="00B41B66" w14:paraId="6C573DD7" w14:textId="77777777" w:rsidTr="00304819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21F4" w14:textId="77777777" w:rsidR="002B0777" w:rsidRPr="00B41B66" w:rsidRDefault="002B0777" w:rsidP="003048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411D" w14:textId="77777777" w:rsidR="002B0777" w:rsidRPr="00B41B66" w:rsidRDefault="002B0777" w:rsidP="00304819">
            <w:pPr>
              <w:ind w:firstLineChars="250" w:firstLine="55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1.34 (1.16 - 1.5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ED91" w14:textId="77777777" w:rsidR="002B0777" w:rsidRPr="00B41B66" w:rsidRDefault="002B0777" w:rsidP="00304819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&lt;0.001 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D394" w14:textId="77777777" w:rsidR="002B0777" w:rsidRPr="00B41B66" w:rsidRDefault="002B0777" w:rsidP="003048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30 (1.16 -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B101" w14:textId="77777777" w:rsidR="002B0777" w:rsidRPr="00B41B66" w:rsidRDefault="002B0777" w:rsidP="003048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0.040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 xml:space="preserve"> *</w:t>
            </w:r>
          </w:p>
        </w:tc>
      </w:tr>
      <w:tr w:rsidR="002B0777" w:rsidRPr="00B41B66" w14:paraId="321ACA2E" w14:textId="77777777" w:rsidTr="00304819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5012" w14:textId="77777777" w:rsidR="002B0777" w:rsidRPr="00B41B66" w:rsidRDefault="002B0777" w:rsidP="003048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C331" w14:textId="5BBC45ED" w:rsidR="002B0777" w:rsidRPr="00B41B66" w:rsidRDefault="002B0777" w:rsidP="00304819">
            <w:pPr>
              <w:widowControl/>
              <w:ind w:firstLineChars="250" w:firstLine="55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1.14 (0.99 - 1.3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03EC" w14:textId="77777777" w:rsidR="002B0777" w:rsidRPr="00B41B66" w:rsidRDefault="002B0777" w:rsidP="00304819">
            <w:pPr>
              <w:widowControl/>
              <w:ind w:firstLineChars="250" w:firstLine="55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3565" w14:textId="77777777" w:rsidR="002B0777" w:rsidRPr="00B41B66" w:rsidRDefault="002B0777" w:rsidP="003048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13 (1.01 -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5A86" w14:textId="77777777" w:rsidR="002B0777" w:rsidRPr="00B41B66" w:rsidRDefault="002B0777" w:rsidP="003048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&lt;0.001 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</w:tr>
      <w:tr w:rsidR="002B0777" w:rsidRPr="00B41B66" w14:paraId="2D695E18" w14:textId="77777777" w:rsidTr="00304819">
        <w:trPr>
          <w:trHeight w:val="33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B1828" w14:textId="77777777" w:rsidR="002B0777" w:rsidRPr="00B41B66" w:rsidRDefault="002B0777" w:rsidP="003048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AA161" w14:textId="77777777" w:rsidR="002B0777" w:rsidRPr="00B41B66" w:rsidRDefault="002B0777" w:rsidP="00304819">
            <w:pPr>
              <w:ind w:firstLineChars="250" w:firstLine="55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1.29 (1.12 - 1.4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DE0D4" w14:textId="77777777" w:rsidR="002B0777" w:rsidRPr="00B41B66" w:rsidRDefault="002B0777" w:rsidP="00304819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&lt;0.001 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6EFA4" w14:textId="77777777" w:rsidR="002B0777" w:rsidRPr="00B41B66" w:rsidRDefault="002B0777" w:rsidP="003048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27 (1.13 - 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4637B" w14:textId="77777777" w:rsidR="002B0777" w:rsidRPr="00B41B66" w:rsidRDefault="002B0777" w:rsidP="003048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&lt;0.001 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</w:tr>
    </w:tbl>
    <w:p w14:paraId="30BD92EE" w14:textId="77777777" w:rsidR="00966EEB" w:rsidRDefault="00BA0818" w:rsidP="00BA0818">
      <w:pPr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</w:pP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Abbreviations: PM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2.5,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particle with aerodynamic diameter ≤2.5 </w:t>
      </w:r>
      <w:proofErr w:type="spellStart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μm</w:t>
      </w:r>
      <w:proofErr w:type="spellEnd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; PM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10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, particle with aerodynamic diameter ≤10 </w:t>
      </w:r>
      <w:proofErr w:type="spellStart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μm</w:t>
      </w:r>
      <w:proofErr w:type="spellEnd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; SO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2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,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 xml:space="preserve"> 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sulfur dioxide; NO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2,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nitrogen dioxide; CO, carbonic oxide; O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3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, ozone</w:t>
      </w:r>
      <w:r w:rsidR="00966EEB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; </w:t>
      </w:r>
      <w:r w:rsidR="00966EEB" w:rsidRPr="009B0028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OR</w:t>
      </w:r>
      <w:r w:rsidR="00966EEB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, </w:t>
      </w:r>
      <w:r w:rsidR="00966EEB" w:rsidRPr="009B0028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odds ratios</w:t>
      </w:r>
      <w:r w:rsidR="00966EEB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; </w:t>
      </w:r>
      <w:r w:rsidR="00966EEB" w:rsidRPr="009B0028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CI</w:t>
      </w:r>
      <w:r w:rsidR="00966EEB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, </w:t>
      </w:r>
      <w:r w:rsidR="00966EEB" w:rsidRPr="009B0028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confidence interval</w:t>
      </w:r>
      <w:r w:rsidR="00966EEB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.</w:t>
      </w:r>
      <w:r w:rsidRPr="00B41B66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 xml:space="preserve"> </w:t>
      </w:r>
    </w:p>
    <w:p w14:paraId="3B43D198" w14:textId="5878E387" w:rsidR="00BA0818" w:rsidRPr="00B41B66" w:rsidRDefault="00BA0818" w:rsidP="00BA0818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B41B66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 xml:space="preserve">* </w:t>
      </w:r>
      <w:r w:rsidRPr="00B41B66">
        <w:rPr>
          <w:rFonts w:ascii="Times New Roman" w:eastAsia="等线" w:hAnsi="Times New Roman" w:cs="Times New Roman"/>
          <w:i/>
          <w:color w:val="000000"/>
          <w:kern w:val="0"/>
          <w:sz w:val="22"/>
        </w:rPr>
        <w:t>P</w:t>
      </w:r>
      <w:r w:rsidRPr="00B41B6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&lt;0.05; </w:t>
      </w:r>
      <w:r w:rsidRPr="00B41B66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 xml:space="preserve">** </w:t>
      </w:r>
      <w:r w:rsidRPr="00B41B66">
        <w:rPr>
          <w:rFonts w:ascii="Times New Roman" w:eastAsia="等线" w:hAnsi="Times New Roman" w:cs="Times New Roman"/>
          <w:i/>
          <w:color w:val="000000"/>
          <w:kern w:val="0"/>
          <w:sz w:val="22"/>
        </w:rPr>
        <w:t>P</w:t>
      </w:r>
      <w:r w:rsidRPr="00B41B66">
        <w:rPr>
          <w:rFonts w:ascii="Times New Roman" w:eastAsia="等线" w:hAnsi="Times New Roman" w:cs="Times New Roman"/>
          <w:color w:val="000000"/>
          <w:kern w:val="0"/>
          <w:sz w:val="22"/>
        </w:rPr>
        <w:t>&lt;0.01;</w:t>
      </w:r>
      <w:r w:rsidRPr="00B41B66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 xml:space="preserve"> ***</w:t>
      </w:r>
      <w:r w:rsidRPr="00B41B66">
        <w:rPr>
          <w:rFonts w:ascii="Times New Roman" w:eastAsia="等线" w:hAnsi="Times New Roman" w:cs="Times New Roman"/>
          <w:i/>
          <w:color w:val="000000"/>
          <w:kern w:val="0"/>
          <w:sz w:val="22"/>
        </w:rPr>
        <w:t>P</w:t>
      </w:r>
      <w:r w:rsidRPr="00B41B66">
        <w:rPr>
          <w:rFonts w:ascii="Times New Roman" w:eastAsia="等线" w:hAnsi="Times New Roman" w:cs="Times New Roman"/>
          <w:color w:val="000000"/>
          <w:kern w:val="0"/>
          <w:sz w:val="22"/>
        </w:rPr>
        <w:t>&lt;0.001.</w:t>
      </w:r>
    </w:p>
    <w:p w14:paraId="795D0250" w14:textId="77777777" w:rsidR="00693A0E" w:rsidRDefault="00693A0E" w:rsidP="000A74BD">
      <w:pPr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</w:p>
    <w:p w14:paraId="1A704B08" w14:textId="77777777" w:rsidR="006431F9" w:rsidRDefault="006431F9" w:rsidP="000A74BD">
      <w:pPr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</w:p>
    <w:p w14:paraId="679F9808" w14:textId="57776526" w:rsidR="000A74BD" w:rsidRPr="00B41B66" w:rsidRDefault="00F74012" w:rsidP="000A74BD">
      <w:pPr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  <w:r w:rsidRPr="00B41B66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Table S6. </w:t>
      </w:r>
      <w:r w:rsidR="00B24C96" w:rsidRPr="00B41B66">
        <w:rPr>
          <w:rFonts w:ascii="Times New Roman" w:eastAsia="等线" w:hAnsi="Times New Roman" w:cs="Times New Roman"/>
          <w:b/>
          <w:color w:val="000000"/>
          <w:kern w:val="0"/>
          <w:sz w:val="22"/>
        </w:rPr>
        <w:t>Sensitivity analysis of using</w:t>
      </w:r>
      <w:bookmarkStart w:id="2" w:name="OLE_LINK2"/>
      <w:r w:rsidR="00B24C96" w:rsidRPr="00B41B66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 propensity score matching</w:t>
      </w:r>
      <w:bookmarkEnd w:id="2"/>
      <w:r w:rsidR="00B24C96" w:rsidRPr="00B41B66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 in the association between air pollution and </w:t>
      </w:r>
      <w:r w:rsidR="00B24C96" w:rsidRPr="00B41B66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NNDSD</w:t>
      </w:r>
    </w:p>
    <w:tbl>
      <w:tblPr>
        <w:tblW w:w="10694" w:type="dxa"/>
        <w:tblLook w:val="04A0" w:firstRow="1" w:lastRow="0" w:firstColumn="1" w:lastColumn="0" w:noHBand="0" w:noVBand="1"/>
      </w:tblPr>
      <w:tblGrid>
        <w:gridCol w:w="2008"/>
        <w:gridCol w:w="2658"/>
        <w:gridCol w:w="1667"/>
        <w:gridCol w:w="311"/>
        <w:gridCol w:w="2490"/>
        <w:gridCol w:w="1560"/>
      </w:tblGrid>
      <w:tr w:rsidR="00F74012" w:rsidRPr="00B41B66" w14:paraId="16B893C0" w14:textId="77777777" w:rsidTr="00F74012">
        <w:trPr>
          <w:trHeight w:val="274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984F88" w14:textId="77777777" w:rsidR="00F74012" w:rsidRPr="00B41B66" w:rsidRDefault="00F74012" w:rsidP="00506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" w:name="_Hlk150273629"/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r pollutant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01A3F" w14:textId="330C73F1" w:rsidR="00F74012" w:rsidRPr="00B41B66" w:rsidRDefault="008C7543" w:rsidP="005064A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="00252AE0" w:rsidRPr="00252AE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post-</w:t>
            </w:r>
            <w:r w:rsidRPr="00B41B6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propensity score matchin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A844" w14:textId="77777777" w:rsidR="00F74012" w:rsidRPr="00B41B66" w:rsidRDefault="00F74012" w:rsidP="00506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020D6" w14:textId="5280BD71" w:rsidR="00F74012" w:rsidRPr="00B41B66" w:rsidRDefault="00B24C96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propensity score matching</w:t>
            </w:r>
          </w:p>
        </w:tc>
      </w:tr>
      <w:tr w:rsidR="00F74012" w:rsidRPr="00B41B66" w14:paraId="308790EB" w14:textId="77777777" w:rsidTr="00F74012">
        <w:trPr>
          <w:trHeight w:val="274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08F6B4" w14:textId="77777777" w:rsidR="00F74012" w:rsidRPr="00B41B66" w:rsidRDefault="00F74012" w:rsidP="00506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1839C" w14:textId="77777777" w:rsidR="00F74012" w:rsidRPr="00B41B66" w:rsidRDefault="00F74012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and 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2E9A3" w14:textId="77777777" w:rsidR="00F74012" w:rsidRPr="00B41B66" w:rsidRDefault="00F74012" w:rsidP="005064A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F69E" w14:textId="77777777" w:rsidR="00F74012" w:rsidRPr="00B41B66" w:rsidRDefault="00F74012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F8C86" w14:textId="77777777" w:rsidR="00F74012" w:rsidRPr="00B41B66" w:rsidRDefault="00F74012" w:rsidP="005064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and 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ED468" w14:textId="77777777" w:rsidR="00F74012" w:rsidRPr="00B41B66" w:rsidRDefault="00F74012" w:rsidP="005064A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0957D2" w:rsidRPr="00B41B66" w14:paraId="27B27F33" w14:textId="77777777" w:rsidTr="00F7401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59DE" w14:textId="77777777" w:rsidR="000957D2" w:rsidRPr="00B41B66" w:rsidRDefault="000957D2" w:rsidP="00095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34FC" w14:textId="019D3FC9" w:rsidR="000957D2" w:rsidRPr="00B41B66" w:rsidRDefault="000957D2" w:rsidP="000957D2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79E7">
              <w:rPr>
                <w:rFonts w:ascii="Times New Roman" w:eastAsia="等线" w:hAnsi="Times New Roman" w:cs="Times New Roman"/>
                <w:kern w:val="0"/>
                <w:sz w:val="22"/>
              </w:rPr>
              <w:t>1.12 (0.98 -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9DCA" w14:textId="54D345EF" w:rsidR="000957D2" w:rsidRPr="00B41B66" w:rsidRDefault="000957D2" w:rsidP="000957D2">
            <w:pPr>
              <w:widowControl/>
              <w:ind w:firstLineChars="250" w:firstLine="55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F39F" w14:textId="77777777" w:rsidR="000957D2" w:rsidRPr="00B41B66" w:rsidRDefault="000957D2" w:rsidP="000957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D763" w14:textId="77777777" w:rsidR="000957D2" w:rsidRPr="00B41B66" w:rsidRDefault="000957D2" w:rsidP="000957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06 (0.94 -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9E5F" w14:textId="77777777" w:rsidR="000957D2" w:rsidRPr="00B41B66" w:rsidRDefault="000957D2" w:rsidP="000957D2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334</w:t>
            </w:r>
          </w:p>
        </w:tc>
      </w:tr>
      <w:tr w:rsidR="000957D2" w:rsidRPr="00B41B66" w14:paraId="3D4B0558" w14:textId="77777777" w:rsidTr="00F7401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9575" w14:textId="77777777" w:rsidR="000957D2" w:rsidRPr="00B41B66" w:rsidRDefault="000957D2" w:rsidP="00095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E110" w14:textId="31917DC9" w:rsidR="000957D2" w:rsidRPr="00B41B66" w:rsidRDefault="000957D2" w:rsidP="000957D2">
            <w:pPr>
              <w:ind w:firstLineChars="200" w:firstLine="44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79E7">
              <w:rPr>
                <w:rFonts w:ascii="Times New Roman" w:eastAsia="等线" w:hAnsi="Times New Roman" w:cs="Times New Roman"/>
                <w:kern w:val="0"/>
                <w:sz w:val="22"/>
              </w:rPr>
              <w:t>1.28 (1.12 - 1.4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0231" w14:textId="77777777" w:rsidR="000957D2" w:rsidRPr="00B41B66" w:rsidRDefault="000957D2" w:rsidP="000957D2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&lt;0.001 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D2E8" w14:textId="77777777" w:rsidR="000957D2" w:rsidRPr="00B41B66" w:rsidRDefault="000957D2" w:rsidP="000957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23 (1.09 -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D1DD" w14:textId="77777777" w:rsidR="000957D2" w:rsidRPr="00B41B66" w:rsidRDefault="000957D2" w:rsidP="000957D2">
            <w:pPr>
              <w:widowControl/>
              <w:ind w:firstLineChars="150" w:firstLine="33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&lt;0.001 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</w:tr>
      <w:tr w:rsidR="000957D2" w:rsidRPr="00B41B66" w14:paraId="0A4BCBCE" w14:textId="77777777" w:rsidTr="00F7401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D6C4" w14:textId="77777777" w:rsidR="000957D2" w:rsidRPr="00B41B66" w:rsidRDefault="000957D2" w:rsidP="00095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D64E" w14:textId="70BB0690" w:rsidR="000957D2" w:rsidRPr="00B41B66" w:rsidRDefault="000957D2" w:rsidP="000957D2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79E7">
              <w:rPr>
                <w:rFonts w:ascii="Times New Roman" w:eastAsia="等线" w:hAnsi="Times New Roman" w:cs="Times New Roman"/>
                <w:kern w:val="0"/>
                <w:sz w:val="22"/>
              </w:rPr>
              <w:t>1.36 (1.18 -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65B3" w14:textId="715758EA" w:rsidR="000957D2" w:rsidRPr="00B41B66" w:rsidRDefault="000957D2" w:rsidP="000957D2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&lt;0.001 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4511" w14:textId="77777777" w:rsidR="000957D2" w:rsidRPr="00B41B66" w:rsidRDefault="000957D2" w:rsidP="000957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3C5F" w14:textId="77777777" w:rsidR="000957D2" w:rsidRPr="00B41B66" w:rsidRDefault="000957D2" w:rsidP="000957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26 (1.12 -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CDD2" w14:textId="77777777" w:rsidR="000957D2" w:rsidRPr="00B41B66" w:rsidRDefault="000957D2" w:rsidP="000957D2">
            <w:pPr>
              <w:widowControl/>
              <w:ind w:firstLineChars="150" w:firstLine="33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 xml:space="preserve"> ***</w:t>
            </w:r>
          </w:p>
        </w:tc>
      </w:tr>
      <w:tr w:rsidR="000957D2" w:rsidRPr="00B41B66" w14:paraId="5A7747BA" w14:textId="77777777" w:rsidTr="00F7401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6180" w14:textId="77777777" w:rsidR="000957D2" w:rsidRPr="00B41B66" w:rsidRDefault="000957D2" w:rsidP="00095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CD12" w14:textId="2786C3F1" w:rsidR="000957D2" w:rsidRPr="00B41B66" w:rsidRDefault="000957D2" w:rsidP="000957D2">
            <w:pPr>
              <w:ind w:firstLineChars="200" w:firstLine="44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79E7">
              <w:rPr>
                <w:rFonts w:ascii="Times New Roman" w:eastAsia="等线" w:hAnsi="Times New Roman" w:cs="Times New Roman"/>
                <w:kern w:val="0"/>
                <w:sz w:val="22"/>
              </w:rPr>
              <w:t>1.39 (1.21 - 1.6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FE09" w14:textId="77777777" w:rsidR="000957D2" w:rsidRPr="00B41B66" w:rsidRDefault="000957D2" w:rsidP="000957D2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&lt;0.001 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D9BF" w14:textId="77777777" w:rsidR="000957D2" w:rsidRPr="00B41B66" w:rsidRDefault="000957D2" w:rsidP="000957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30 (1.16 -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6AA0" w14:textId="77777777" w:rsidR="000957D2" w:rsidRPr="00B41B66" w:rsidRDefault="000957D2" w:rsidP="000957D2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0.040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 xml:space="preserve"> *</w:t>
            </w:r>
          </w:p>
        </w:tc>
      </w:tr>
      <w:tr w:rsidR="000957D2" w:rsidRPr="00B41B66" w14:paraId="3A8CAF2D" w14:textId="77777777" w:rsidTr="00F7401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8EFA" w14:textId="77777777" w:rsidR="000957D2" w:rsidRPr="00B41B66" w:rsidRDefault="000957D2" w:rsidP="00095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5AE6" w14:textId="4310D29D" w:rsidR="000957D2" w:rsidRPr="00B41B66" w:rsidRDefault="000957D2" w:rsidP="000957D2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79E7">
              <w:rPr>
                <w:rFonts w:ascii="Times New Roman" w:eastAsia="等线" w:hAnsi="Times New Roman" w:cs="Times New Roman"/>
                <w:kern w:val="0"/>
                <w:sz w:val="22"/>
              </w:rPr>
              <w:t>1.19 (1.04 - 1.3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063D" w14:textId="77240E45" w:rsidR="000957D2" w:rsidRPr="00B41B66" w:rsidRDefault="000957D2" w:rsidP="000957D2">
            <w:pPr>
              <w:widowControl/>
              <w:ind w:firstLineChars="250" w:firstLine="55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8006" w14:textId="77777777" w:rsidR="000957D2" w:rsidRPr="00B41B66" w:rsidRDefault="000957D2" w:rsidP="000957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13 (1.01 -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1C47" w14:textId="77777777" w:rsidR="000957D2" w:rsidRPr="00B41B66" w:rsidRDefault="000957D2" w:rsidP="000957D2">
            <w:pPr>
              <w:widowControl/>
              <w:ind w:firstLineChars="150" w:firstLine="33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&lt;0.001 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</w:tr>
      <w:tr w:rsidR="000957D2" w:rsidRPr="00B41B66" w14:paraId="5CDE3D45" w14:textId="77777777" w:rsidTr="00F7401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93407" w14:textId="77777777" w:rsidR="000957D2" w:rsidRPr="00B41B66" w:rsidRDefault="000957D2" w:rsidP="00095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EB4A9" w14:textId="1FA1DC83" w:rsidR="000957D2" w:rsidRPr="00B41B66" w:rsidRDefault="000957D2" w:rsidP="000957D2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79E7">
              <w:rPr>
                <w:rFonts w:ascii="Times New Roman" w:eastAsia="等线" w:hAnsi="Times New Roman" w:cs="Times New Roman"/>
                <w:kern w:val="0"/>
                <w:sz w:val="22"/>
              </w:rPr>
              <w:t>1.38 (1.20 - 1.5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58B77" w14:textId="77777777" w:rsidR="000957D2" w:rsidRPr="00B41B66" w:rsidRDefault="000957D2" w:rsidP="000957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&lt;0.001 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30767" w14:textId="77777777" w:rsidR="000957D2" w:rsidRPr="00B41B66" w:rsidRDefault="000957D2" w:rsidP="000957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27 (1.13 - 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FD22A" w14:textId="77777777" w:rsidR="000957D2" w:rsidRPr="00B41B66" w:rsidRDefault="000957D2" w:rsidP="000957D2">
            <w:pPr>
              <w:widowControl/>
              <w:ind w:firstLineChars="150" w:firstLine="33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41B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&lt;0.001 </w:t>
            </w:r>
            <w:r w:rsidRPr="00B41B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</w:tr>
    </w:tbl>
    <w:bookmarkEnd w:id="3"/>
    <w:p w14:paraId="2F3472E2" w14:textId="77777777" w:rsidR="00966EEB" w:rsidRDefault="00BF7C53" w:rsidP="00BF7C53">
      <w:pPr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</w:pP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Abbreviations: PM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2.5,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particle with aerodynamic diameter ≤2.5 </w:t>
      </w:r>
      <w:proofErr w:type="spellStart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μm</w:t>
      </w:r>
      <w:proofErr w:type="spellEnd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; PM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10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, particle with aerodynamic diameter ≤10 </w:t>
      </w:r>
      <w:proofErr w:type="spellStart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μm</w:t>
      </w:r>
      <w:proofErr w:type="spellEnd"/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; SO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2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,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 xml:space="preserve"> 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sulfur dioxide; NO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2,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nitrogen dioxide; CO, carbonic oxide; O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  <w:vertAlign w:val="subscript"/>
        </w:rPr>
        <w:t>3</w:t>
      </w:r>
      <w:r w:rsidRPr="00B41B66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, ozone;</w:t>
      </w:r>
      <w:r w:rsidR="00966EEB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</w:t>
      </w:r>
      <w:r w:rsidR="00966EEB" w:rsidRPr="009B0028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OR</w:t>
      </w:r>
      <w:r w:rsidR="00966EEB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, </w:t>
      </w:r>
      <w:r w:rsidR="00966EEB" w:rsidRPr="009B0028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odds ratios</w:t>
      </w:r>
      <w:r w:rsidR="00966EEB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; </w:t>
      </w:r>
      <w:r w:rsidR="00966EEB" w:rsidRPr="009B0028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CI</w:t>
      </w:r>
      <w:r w:rsidR="00966EEB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, </w:t>
      </w:r>
      <w:r w:rsidR="00966EEB" w:rsidRPr="009B0028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confidence interval</w:t>
      </w:r>
      <w:r w:rsidR="00966EEB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.</w:t>
      </w:r>
      <w:r w:rsidRPr="00B41B66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 xml:space="preserve"> </w:t>
      </w:r>
    </w:p>
    <w:p w14:paraId="1C488BB4" w14:textId="36E5F6A9" w:rsidR="00BF7C53" w:rsidRPr="00B41B66" w:rsidRDefault="00BF7C53" w:rsidP="00BF7C53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B41B66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 xml:space="preserve">* </w:t>
      </w:r>
      <w:r w:rsidRPr="00B41B66">
        <w:rPr>
          <w:rFonts w:ascii="Times New Roman" w:eastAsia="等线" w:hAnsi="Times New Roman" w:cs="Times New Roman"/>
          <w:i/>
          <w:color w:val="000000"/>
          <w:kern w:val="0"/>
          <w:sz w:val="22"/>
        </w:rPr>
        <w:t>P</w:t>
      </w:r>
      <w:r w:rsidRPr="00B41B6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&lt;0.05; </w:t>
      </w:r>
      <w:r w:rsidRPr="00B41B66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 xml:space="preserve">** </w:t>
      </w:r>
      <w:r w:rsidRPr="00B41B66">
        <w:rPr>
          <w:rFonts w:ascii="Times New Roman" w:eastAsia="等线" w:hAnsi="Times New Roman" w:cs="Times New Roman"/>
          <w:i/>
          <w:color w:val="000000"/>
          <w:kern w:val="0"/>
          <w:sz w:val="22"/>
        </w:rPr>
        <w:t>P</w:t>
      </w:r>
      <w:r w:rsidRPr="00B41B66">
        <w:rPr>
          <w:rFonts w:ascii="Times New Roman" w:eastAsia="等线" w:hAnsi="Times New Roman" w:cs="Times New Roman"/>
          <w:color w:val="000000"/>
          <w:kern w:val="0"/>
          <w:sz w:val="22"/>
        </w:rPr>
        <w:t>&lt;0.01;</w:t>
      </w:r>
      <w:r w:rsidRPr="00B41B66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 xml:space="preserve"> ***</w:t>
      </w:r>
      <w:r w:rsidRPr="00B41B66">
        <w:rPr>
          <w:rFonts w:ascii="Times New Roman" w:eastAsia="等线" w:hAnsi="Times New Roman" w:cs="Times New Roman"/>
          <w:i/>
          <w:color w:val="000000"/>
          <w:kern w:val="0"/>
          <w:sz w:val="22"/>
        </w:rPr>
        <w:t>P</w:t>
      </w:r>
      <w:r w:rsidRPr="00B41B66">
        <w:rPr>
          <w:rFonts w:ascii="Times New Roman" w:eastAsia="等线" w:hAnsi="Times New Roman" w:cs="Times New Roman"/>
          <w:color w:val="000000"/>
          <w:kern w:val="0"/>
          <w:sz w:val="22"/>
        </w:rPr>
        <w:t>&lt;0.001.</w:t>
      </w:r>
    </w:p>
    <w:p w14:paraId="54E159C1" w14:textId="77777777" w:rsidR="000A74BD" w:rsidRPr="00B41B66" w:rsidRDefault="000A74BD" w:rsidP="000A74BD">
      <w:pPr>
        <w:rPr>
          <w:rFonts w:ascii="Times New Roman" w:hAnsi="Times New Roman" w:cs="Times New Roman"/>
          <w:sz w:val="22"/>
        </w:rPr>
      </w:pPr>
    </w:p>
    <w:p w14:paraId="7DC3650E" w14:textId="77777777" w:rsidR="00A90E4A" w:rsidRDefault="00A90E4A" w:rsidP="00880B48">
      <w:pPr>
        <w:widowControl/>
        <w:jc w:val="left"/>
        <w:rPr>
          <w:rFonts w:ascii="Times New Roman" w:hAnsi="Times New Roman" w:cs="Times New Roman"/>
          <w:sz w:val="22"/>
        </w:rPr>
      </w:pPr>
    </w:p>
    <w:p w14:paraId="086AA8E1" w14:textId="7EB437C4" w:rsidR="00A90E4A" w:rsidRDefault="004A0269" w:rsidP="00880B48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4A0269">
        <w:rPr>
          <w:rFonts w:ascii="Times New Roman" w:eastAsia="等线" w:hAnsi="Times New Roman" w:cs="Times New Roman"/>
          <w:b/>
          <w:color w:val="000000"/>
          <w:kern w:val="0"/>
          <w:sz w:val="22"/>
        </w:rPr>
        <w:lastRenderedPageBreak/>
        <w:t xml:space="preserve">Table S7. </w:t>
      </w:r>
      <w:r w:rsidRPr="004A0269">
        <w:rPr>
          <w:rFonts w:ascii="Times New Roman" w:hAnsi="Times New Roman" w:cs="Times New Roman"/>
          <w:b/>
          <w:sz w:val="22"/>
        </w:rPr>
        <w:t>Characteristics of study patients before and after propensity sc</w:t>
      </w:r>
      <w:r w:rsidRPr="005F659F">
        <w:rPr>
          <w:rFonts w:ascii="Times New Roman" w:hAnsi="Times New Roman" w:cs="Times New Roman"/>
          <w:b/>
          <w:sz w:val="22"/>
        </w:rPr>
        <w:t xml:space="preserve">ore </w:t>
      </w:r>
      <w:r w:rsidR="005F659F" w:rsidRPr="005F659F">
        <w:rPr>
          <w:rFonts w:ascii="Times New Roman" w:hAnsi="Times New Roman" w:cs="Times New Roman"/>
          <w:b/>
          <w:sz w:val="22"/>
        </w:rPr>
        <w:t>matching</w:t>
      </w:r>
      <w:r w:rsidR="00AA0370" w:rsidRPr="005F659F">
        <w:rPr>
          <w:rFonts w:ascii="Times New Roman" w:hAnsi="Times New Roman" w:cs="Times New Roman"/>
          <w:b/>
          <w:sz w:val="22"/>
        </w:rPr>
        <w:t xml:space="preserve"> (</w:t>
      </w:r>
      <w:r w:rsidR="00AA0370" w:rsidRPr="005F659F">
        <w:rPr>
          <w:rFonts w:ascii="Times New Roman" w:eastAsia="Times New Roman" w:hAnsi="Times New Roman" w:cs="Times New Roman"/>
          <w:b/>
          <w:szCs w:val="21"/>
        </w:rPr>
        <w:t>PSM</w:t>
      </w:r>
      <w:r w:rsidR="00AA0370" w:rsidRPr="005F659F">
        <w:rPr>
          <w:rFonts w:ascii="Times New Roman" w:hAnsi="Times New Roman" w:cs="Times New Roman"/>
          <w:b/>
          <w:sz w:val="22"/>
        </w:rPr>
        <w:t>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02"/>
        <w:gridCol w:w="1300"/>
        <w:gridCol w:w="1365"/>
        <w:gridCol w:w="645"/>
        <w:gridCol w:w="624"/>
        <w:gridCol w:w="6"/>
        <w:gridCol w:w="1266"/>
        <w:gridCol w:w="1532"/>
        <w:gridCol w:w="718"/>
        <w:gridCol w:w="908"/>
      </w:tblGrid>
      <w:tr w:rsidR="009E700B" w14:paraId="3C721FF7" w14:textId="77777777" w:rsidTr="009E700B">
        <w:trPr>
          <w:tblHeader/>
          <w:jc w:val="center"/>
        </w:trPr>
        <w:tc>
          <w:tcPr>
            <w:tcW w:w="100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F5D6A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Variable</w:t>
            </w:r>
          </w:p>
        </w:tc>
        <w:tc>
          <w:tcPr>
            <w:tcW w:w="2487" w:type="pct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F55EB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Before PSM</w:t>
            </w:r>
          </w:p>
        </w:tc>
        <w:tc>
          <w:tcPr>
            <w:tcW w:w="1509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FEADE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After PSM</w:t>
            </w:r>
          </w:p>
        </w:tc>
      </w:tr>
      <w:tr w:rsidR="009E700B" w14:paraId="503813AC" w14:textId="77777777" w:rsidTr="00472B9F">
        <w:trPr>
          <w:tblHeader/>
          <w:jc w:val="center"/>
        </w:trPr>
        <w:tc>
          <w:tcPr>
            <w:tcW w:w="100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10DFE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FE590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NNDSD</w:t>
            </w:r>
          </w:p>
          <w:p w14:paraId="37C272C9" w14:textId="4390CE8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 xml:space="preserve"> (n = 3430)</w:t>
            </w:r>
          </w:p>
        </w:tc>
        <w:tc>
          <w:tcPr>
            <w:tcW w:w="6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37415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 xml:space="preserve">Non- NNDSD </w:t>
            </w:r>
          </w:p>
          <w:p w14:paraId="39BA54A0" w14:textId="05269AF6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(n = 9616)</w:t>
            </w:r>
          </w:p>
        </w:tc>
        <w:tc>
          <w:tcPr>
            <w:tcW w:w="3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D47A1" w14:textId="77777777" w:rsidR="009E700B" w:rsidRPr="006C3DB8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i/>
                <w:iCs/>
              </w:rPr>
            </w:pPr>
            <w:r w:rsidRPr="006C3DB8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1CC98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SM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2CCA4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84401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NNDSD</w:t>
            </w:r>
          </w:p>
          <w:p w14:paraId="36019F4C" w14:textId="4659239E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 xml:space="preserve"> (n = 3424)</w:t>
            </w:r>
          </w:p>
        </w:tc>
        <w:tc>
          <w:tcPr>
            <w:tcW w:w="7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14D5A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467AA9">
              <w:rPr>
                <w:rFonts w:ascii="Times New Roman" w:eastAsia="Times New Roman" w:hAnsi="Times New Roman" w:cs="Times New Roman"/>
                <w:color w:val="000000"/>
                <w:szCs w:val="21"/>
              </w:rPr>
              <w:t>Non- NNDSD</w:t>
            </w:r>
          </w:p>
          <w:p w14:paraId="7748F9C7" w14:textId="0C15D1E1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(n = 3424)</w:t>
            </w:r>
          </w:p>
        </w:tc>
        <w:tc>
          <w:tcPr>
            <w:tcW w:w="3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338F6" w14:textId="77777777" w:rsidR="009E700B" w:rsidRPr="006C3DB8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i/>
                <w:iCs/>
              </w:rPr>
            </w:pPr>
            <w:r w:rsidRPr="006C3DB8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4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CFDFA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MD</w:t>
            </w:r>
          </w:p>
        </w:tc>
      </w:tr>
      <w:tr w:rsidR="009E700B" w14:paraId="0B61B1D6" w14:textId="77777777" w:rsidTr="00472B9F">
        <w:trPr>
          <w:jc w:val="center"/>
        </w:trPr>
        <w:tc>
          <w:tcPr>
            <w:tcW w:w="10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77BA3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B04BF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Gender,</w:t>
            </w:r>
            <w:r w:rsidRPr="00B04BF0">
              <w:rPr>
                <w:rFonts w:ascii="Times New Roman" w:eastAsia="Time New Roman" w:hAnsi="Times New Roman" w:cs="Times New Roman"/>
                <w:b/>
                <w:bCs/>
                <w:color w:val="000000"/>
                <w:sz w:val="22"/>
              </w:rPr>
              <w:t xml:space="preserve"> n (%)</w:t>
            </w: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EE100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A8D19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3D896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F0E6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E6B85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F7721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7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9EE1B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02F5E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42</w:t>
            </w:r>
          </w:p>
        </w:tc>
        <w:tc>
          <w:tcPr>
            <w:tcW w:w="4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5ED6A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E700B" w14:paraId="140AEDAB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0064E" w14:textId="567118C2" w:rsidR="009E700B" w:rsidRDefault="009E700B" w:rsidP="008D0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20"/>
            </w:pPr>
            <w:r w:rsidRPr="00A63BB6">
              <w:rPr>
                <w:rFonts w:ascii="Times New Roman" w:eastAsia="Time New Roman" w:hAnsi="Times New Roman" w:cs="Times New Roman"/>
                <w:color w:val="000000"/>
                <w:sz w:val="22"/>
              </w:rPr>
              <w:t>Femal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EB494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1980 (57.7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26E3A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4958 (51.5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B8675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1F2BF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-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A64BA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6F727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1974 (57.6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48D39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93 (58.2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ABFDC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F5A61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11</w:t>
            </w:r>
          </w:p>
        </w:tc>
      </w:tr>
      <w:tr w:rsidR="009E700B" w14:paraId="5AC7E5C0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C75F8" w14:textId="4BCFA789" w:rsidR="009E700B" w:rsidRDefault="009E700B" w:rsidP="008D0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20"/>
            </w:pPr>
            <w:r w:rsidRPr="00A63BB6">
              <w:rPr>
                <w:rFonts w:ascii="Times New Roman" w:eastAsia="Time New Roman" w:hAnsi="Times New Roman" w:cs="Times New Roman"/>
                <w:color w:val="000000"/>
                <w:sz w:val="22"/>
              </w:rPr>
              <w:t>Mal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64B16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1450 (42.2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B7A56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4658 (48.4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122EF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62808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A8263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8F4BE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1450 (42.3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202A1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31 (41.7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B99A7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27A39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11</w:t>
            </w:r>
          </w:p>
        </w:tc>
      </w:tr>
      <w:tr w:rsidR="009E700B" w14:paraId="5B4AD078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5D922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B04BF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Age</w:t>
            </w:r>
            <w:r w:rsidRPr="00B04BF0">
              <w:rPr>
                <w:rFonts w:ascii="Times New Roman" w:eastAsia="Time New Roman" w:hAnsi="Times New Roman" w:cs="Times New Roman"/>
                <w:b/>
                <w:bCs/>
                <w:color w:val="000000"/>
                <w:sz w:val="22"/>
              </w:rPr>
              <w:t>, n (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7B3C8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8F5F8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0FDAB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0430A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8C021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FA899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3E407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FB057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CE49A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E700B" w14:paraId="05944A1C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C7458" w14:textId="5B6F26C5" w:rsidR="009E700B" w:rsidRDefault="009E700B" w:rsidP="008D0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20"/>
            </w:pPr>
            <w:r w:rsidRPr="00A63BB6">
              <w:rPr>
                <w:rFonts w:ascii="Times New Roman" w:eastAsia="Time New Roman" w:hAnsi="Times New Roman" w:cs="Times New Roman"/>
                <w:color w:val="000000"/>
                <w:sz w:val="22"/>
              </w:rPr>
              <w:t>45–6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82B43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1468 (42.8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07445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4204 (43.7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9471E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31BF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36325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F7EE5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1462 (42.7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40C14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77 (43.14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042E4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306B0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9</w:t>
            </w:r>
          </w:p>
        </w:tc>
      </w:tr>
      <w:tr w:rsidR="009E700B" w14:paraId="56C65E79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BC22E" w14:textId="779A38B1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</w:pPr>
            <w:r w:rsidRPr="00A63BB6">
              <w:rPr>
                <w:rFonts w:ascii="Times New Roman" w:eastAsia="Time New Roman" w:hAnsi="Times New Roman" w:cs="Times New Roman"/>
                <w:color w:val="000000"/>
                <w:sz w:val="22"/>
              </w:rPr>
              <w:t>≥6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5266C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1962 (57.2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FAA31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5412 (56.2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0F30B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8AD4A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C9D83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39C2E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1962 (57.3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B78A3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47 (56.8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FDC95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E1207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09</w:t>
            </w:r>
          </w:p>
        </w:tc>
      </w:tr>
      <w:tr w:rsidR="009E700B" w14:paraId="5E0FDCE4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3302F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B04BF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Residence</w:t>
            </w:r>
            <w:r w:rsidRPr="00B04BF0">
              <w:rPr>
                <w:rFonts w:ascii="Times New Roman" w:eastAsia="Time New Roman" w:hAnsi="Times New Roman" w:cs="Times New Roman"/>
                <w:b/>
                <w:bCs/>
                <w:color w:val="000000"/>
                <w:sz w:val="22"/>
              </w:rPr>
              <w:t>, n (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C47F3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11D0E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46B85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D8118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E3CE6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332D4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19874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25EC6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6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BA74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E700B" w14:paraId="71EBCBBD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9EE46" w14:textId="5F2D2ADF" w:rsidR="009E700B" w:rsidRDefault="009E700B" w:rsidP="008D0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20"/>
            </w:pPr>
            <w:r w:rsidRPr="00A63BB6">
              <w:rPr>
                <w:rFonts w:ascii="Times New Roman" w:eastAsia="Time New Roman" w:hAnsi="Times New Roman" w:cs="Times New Roman"/>
                <w:color w:val="000000"/>
                <w:sz w:val="22"/>
              </w:rPr>
              <w:t>Rura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6A5EF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2708 (78.9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885A2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7129 (74.1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B8074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BAB7F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-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EFA4E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57400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2703 (78.9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012F7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678 (78.2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48E62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71ACB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18</w:t>
            </w:r>
          </w:p>
        </w:tc>
      </w:tr>
      <w:tr w:rsidR="009E700B" w14:paraId="5196566E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4045F" w14:textId="4352566F" w:rsidR="009E700B" w:rsidRDefault="009E700B" w:rsidP="008D0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20"/>
            </w:pPr>
            <w:r w:rsidRPr="00A63BB6">
              <w:rPr>
                <w:rFonts w:ascii="Times New Roman" w:eastAsia="Time New Roman" w:hAnsi="Times New Roman" w:cs="Times New Roman"/>
                <w:color w:val="000000"/>
                <w:sz w:val="22"/>
              </w:rPr>
              <w:t>Urba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8B450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722 (21.0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A2806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2487 (25.8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E222E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21ACC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AE704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D554C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721 (21.0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E4470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46 (21.7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45208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BD27A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18</w:t>
            </w:r>
          </w:p>
        </w:tc>
      </w:tr>
      <w:tr w:rsidR="009E700B" w14:paraId="65005244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E9813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B04BF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Marital status</w:t>
            </w:r>
            <w:r w:rsidRPr="00B04BF0">
              <w:rPr>
                <w:rFonts w:ascii="Times New Roman" w:eastAsia="Time New Roman" w:hAnsi="Times New Roman" w:cs="Times New Roman"/>
                <w:b/>
                <w:bCs/>
                <w:color w:val="000000"/>
                <w:sz w:val="22"/>
              </w:rPr>
              <w:t>, n (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CC9C7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58599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3222A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26818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03B75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D012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C10D7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EDAD4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8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DBEDF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E700B" w14:paraId="331567FE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0F210" w14:textId="77777777" w:rsidR="009E700B" w:rsidRDefault="009E700B" w:rsidP="008D0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100" w:left="210"/>
            </w:pPr>
            <w:r w:rsidRPr="00A63BB6">
              <w:rPr>
                <w:rFonts w:ascii="Times New Roman" w:eastAsia="Time New Roman" w:hAnsi="Times New Roman" w:cs="Times New Roman"/>
                <w:color w:val="000000"/>
                <w:sz w:val="22"/>
              </w:rPr>
              <w:t>Married and living with a spous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33737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2809 (81.9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A05EF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7901 (82.1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26A34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13890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3C6E6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2568D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2805 (81.9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F0F66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811 (82.1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EB463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B2F62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5</w:t>
            </w:r>
          </w:p>
        </w:tc>
      </w:tr>
      <w:tr w:rsidR="009E700B" w14:paraId="7F8978F3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34740" w14:textId="77777777" w:rsidR="009E700B" w:rsidRDefault="009E700B" w:rsidP="008D0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100" w:left="210"/>
            </w:pPr>
            <w:r w:rsidRPr="00A63BB6">
              <w:rPr>
                <w:rFonts w:ascii="Times New Roman" w:eastAsia="Time New Roman" w:hAnsi="Times New Roman" w:cs="Times New Roman"/>
                <w:color w:val="000000"/>
                <w:sz w:val="22"/>
              </w:rPr>
              <w:t>Married but living without a spous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14322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162 (4.7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943DE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437 (4.5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D97A8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D330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59307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67565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160 (4.6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2754A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59 (4.64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A6A4E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D04B0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01</w:t>
            </w:r>
          </w:p>
        </w:tc>
      </w:tr>
      <w:tr w:rsidR="009E700B" w14:paraId="0F76E1EB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1F823" w14:textId="3FB323CC" w:rsidR="009E700B" w:rsidRDefault="009E700B" w:rsidP="008D0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100" w:left="210"/>
            </w:pPr>
            <w:r w:rsidRPr="00A63BB6">
              <w:rPr>
                <w:rFonts w:ascii="Times New Roman" w:eastAsia="Time New Roman" w:hAnsi="Times New Roman" w:cs="Times New Roman"/>
                <w:color w:val="000000"/>
                <w:sz w:val="22"/>
              </w:rPr>
              <w:t>Single,</w:t>
            </w:r>
            <w:r w:rsidR="008D00CF">
              <w:rPr>
                <w:rFonts w:ascii="Times New Roman" w:eastAsia="Time New Roman" w:hAnsi="Times New Roman" w:cs="Times New Roman"/>
                <w:color w:val="000000"/>
                <w:sz w:val="22"/>
              </w:rPr>
              <w:t xml:space="preserve"> </w:t>
            </w:r>
            <w:r w:rsidRPr="00A63BB6">
              <w:rPr>
                <w:rFonts w:ascii="Times New Roman" w:eastAsia="Time New Roman" w:hAnsi="Times New Roman" w:cs="Times New Roman"/>
                <w:color w:val="000000"/>
                <w:sz w:val="22"/>
              </w:rPr>
              <w:t>divorced, and windowed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94C46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459 (13.3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01968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1278 (13.2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B8DEA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00965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55B27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6E3DA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459 (13.4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FDF43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54 (13.2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4E89A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C3EEC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04</w:t>
            </w:r>
          </w:p>
        </w:tc>
      </w:tr>
      <w:tr w:rsidR="009E700B" w14:paraId="752391AC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5A359" w14:textId="3DE88A9F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B04BF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Education</w:t>
            </w:r>
            <w:r w:rsidR="00234AC4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B04BF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level</w:t>
            </w:r>
            <w:r w:rsidRPr="00B04BF0">
              <w:rPr>
                <w:rFonts w:ascii="Times New Roman" w:eastAsia="Time New Roman" w:hAnsi="Times New Roman" w:cs="Times New Roman"/>
                <w:b/>
                <w:bCs/>
                <w:color w:val="000000"/>
                <w:sz w:val="22"/>
              </w:rPr>
              <w:t>,</w:t>
            </w:r>
            <w:r>
              <w:rPr>
                <w:rFonts w:ascii="Times New Roman" w:eastAsia="Time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B04BF0">
              <w:rPr>
                <w:rFonts w:ascii="Times New Roman" w:eastAsia="Time New Roman" w:hAnsi="Times New Roman" w:cs="Times New Roman"/>
                <w:b/>
                <w:bCs/>
                <w:color w:val="000000"/>
                <w:sz w:val="22"/>
              </w:rPr>
              <w:t>n (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88943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6B9D0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33EAC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82BB8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20682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0B32B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661E5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66FE6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9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F9F00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E700B" w14:paraId="2906A3F2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8690B" w14:textId="77777777" w:rsidR="009E700B" w:rsidRDefault="009E700B" w:rsidP="008D0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100" w:left="210"/>
            </w:pPr>
            <w:r w:rsidRPr="00A63BB6">
              <w:rPr>
                <w:rFonts w:ascii="Times New Roman" w:eastAsia="Time New Roman" w:hAnsi="Times New Roman" w:cs="Times New Roman"/>
                <w:color w:val="000000"/>
                <w:sz w:val="22"/>
              </w:rPr>
              <w:t>Elementary school or below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2CB0D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2550 (74.3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47588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6412 (66.6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DCB01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1D514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-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859CD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9D8EC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2544 (74.3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3D291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549 (74.4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CFD5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ED8FA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3</w:t>
            </w:r>
          </w:p>
        </w:tc>
      </w:tr>
      <w:tr w:rsidR="009E700B" w14:paraId="4FC632E2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C4C6F" w14:textId="77777777" w:rsidR="009E700B" w:rsidRDefault="009E700B" w:rsidP="008D0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100" w:left="210"/>
            </w:pPr>
            <w:r w:rsidRPr="00A63BB6">
              <w:rPr>
                <w:rFonts w:ascii="Times New Roman" w:eastAsia="Time New Roman" w:hAnsi="Times New Roman" w:cs="Times New Roman"/>
                <w:color w:val="000000"/>
                <w:sz w:val="22"/>
              </w:rPr>
              <w:t>Middle school or abov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D3023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880 (25.6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CAB9E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3204 (33.3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0C4CE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B0F24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0BF1A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03F5C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880 (25.7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B6A16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75 (25.5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1BAA4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1F30F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03</w:t>
            </w:r>
          </w:p>
        </w:tc>
      </w:tr>
      <w:tr w:rsidR="009E700B" w14:paraId="74AE2D8D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AD6EE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B04BF0">
              <w:rPr>
                <w:rFonts w:ascii="Times New Roman" w:eastAsia="Time New Roman" w:hAnsi="Times New Roman" w:cs="Times New Roman"/>
                <w:b/>
                <w:bCs/>
                <w:color w:val="000000"/>
                <w:sz w:val="22"/>
              </w:rPr>
              <w:t>BMI, n (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41F3C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F122B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8EB00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C4C65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BA005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6DE25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514B8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8CA88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1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EAEA2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E700B" w14:paraId="2C8B5762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7CF9" w14:textId="246BADE6" w:rsidR="009E700B" w:rsidRDefault="009E700B" w:rsidP="008D0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20"/>
            </w:pPr>
            <w:r w:rsidRPr="00A63BB6">
              <w:rPr>
                <w:rFonts w:ascii="Times New Roman" w:eastAsia="宋体" w:hAnsi="Times New Roman" w:cs="Times New Roman"/>
                <w:color w:val="000000"/>
                <w:sz w:val="22"/>
              </w:rPr>
              <w:t>＜</w:t>
            </w:r>
            <w:r w:rsidRPr="00A63BB6">
              <w:rPr>
                <w:rFonts w:ascii="Times New Roman" w:eastAsia="Time New Roman" w:hAnsi="Times New Roman" w:cs="Times New Roman"/>
                <w:color w:val="000000"/>
                <w:sz w:val="22"/>
              </w:rPr>
              <w:t>18.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534F2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271 (7.9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D159B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526 (5.4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2D885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90783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1F1F9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CBEF1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265 (7.7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5E317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84 (8.2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5C465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C24C5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20</w:t>
            </w:r>
          </w:p>
        </w:tc>
      </w:tr>
      <w:tr w:rsidR="009E700B" w14:paraId="2CF7699A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41ED1" w14:textId="2694300B" w:rsidR="009E700B" w:rsidRDefault="009E700B" w:rsidP="008D0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20"/>
            </w:pPr>
            <w:r w:rsidRPr="00A63BB6">
              <w:rPr>
                <w:rFonts w:ascii="Times New Roman" w:eastAsia="Time New Roman" w:hAnsi="Times New Roman" w:cs="Times New Roman"/>
                <w:color w:val="000000"/>
                <w:sz w:val="22"/>
              </w:rPr>
              <w:t>18.5-23.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F3E6C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1751 (51.0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A90DF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4538 (47.1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49A78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6D72C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963D6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7F311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1751 (51.1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4A35A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20 (50.2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B74CE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CFD1F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18</w:t>
            </w:r>
          </w:p>
        </w:tc>
      </w:tr>
      <w:tr w:rsidR="009E700B" w14:paraId="531EF158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AFC88" w14:textId="177F3D24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</w:pPr>
            <w:r w:rsidRPr="00A63BB6">
              <w:rPr>
                <w:rFonts w:ascii="Times New Roman" w:eastAsia="Time New Roman" w:hAnsi="Times New Roman" w:cs="Times New Roman"/>
                <w:color w:val="000000"/>
                <w:sz w:val="22"/>
              </w:rPr>
              <w:t xml:space="preserve"> ≥2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6C11B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1408 (41.0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AD82A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4552 (47.3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3954D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3A734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255DF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53FFF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1408 (41.1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520BC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20 (41.4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92F5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37F7F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7</w:t>
            </w:r>
          </w:p>
        </w:tc>
      </w:tr>
      <w:tr w:rsidR="009E700B" w14:paraId="55600A1F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D9E60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B04BF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Smoking</w:t>
            </w:r>
            <w:r w:rsidRPr="00B04BF0">
              <w:rPr>
                <w:rFonts w:ascii="Times New Roman" w:eastAsia="Time New Roman" w:hAnsi="Times New Roman" w:cs="Times New Roman"/>
                <w:b/>
                <w:bCs/>
                <w:color w:val="000000"/>
                <w:sz w:val="22"/>
              </w:rPr>
              <w:t>, n (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1A7CF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F8F5C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B8A20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EAEF6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AFC31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9C20F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6A69E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2EE44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5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B6BB6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E700B" w14:paraId="32B6CCF5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11B68" w14:textId="0981D03D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</w:pPr>
            <w:r w:rsidRPr="00A3480E">
              <w:rPr>
                <w:rFonts w:ascii="Times New Roman" w:eastAsia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53DF2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2019 (58.8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64C9A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5296 (55.0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561C6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4BAC1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D3F14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9A83F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2016 (58.88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86BC1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34 (59.4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A900C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4FA65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11</w:t>
            </w:r>
          </w:p>
        </w:tc>
      </w:tr>
      <w:tr w:rsidR="009E700B" w14:paraId="1ADED9A8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1ABCC" w14:textId="2FD08EFD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</w:pPr>
            <w:r w:rsidRPr="00A3480E">
              <w:rPr>
                <w:rFonts w:ascii="Times New Roman" w:eastAsia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86DF3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1411 (41.1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EEFFF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4320 (44.9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9F8FB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18C07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5B006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EBAF6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1408 (41.1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2E9B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90 (40.6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3D5D7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F514D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11</w:t>
            </w:r>
          </w:p>
        </w:tc>
      </w:tr>
      <w:tr w:rsidR="009E700B" w14:paraId="753F52A6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BDF9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B04BF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Health status</w:t>
            </w:r>
            <w:r w:rsidRPr="00B04BF0">
              <w:rPr>
                <w:rFonts w:ascii="Times New Roman" w:eastAsia="Time New Roman" w:hAnsi="Times New Roman" w:cs="Times New Roman"/>
                <w:b/>
                <w:bCs/>
                <w:color w:val="000000"/>
                <w:sz w:val="22"/>
              </w:rPr>
              <w:t>, n (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4DF49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6C7AA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69DEC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5466A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B4EFC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20AC4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3C64A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ACA7F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6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713CB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E700B" w14:paraId="3BF9DA7B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294DB" w14:textId="77777777" w:rsidR="009E700B" w:rsidRDefault="009E700B" w:rsidP="008D0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20"/>
            </w:pPr>
            <w:r w:rsidRPr="00A63BB6">
              <w:rPr>
                <w:rFonts w:ascii="Times New Roman" w:eastAsia="Time New Roman" w:hAnsi="Times New Roman" w:cs="Times New Roman"/>
                <w:color w:val="000000"/>
                <w:sz w:val="22"/>
              </w:rPr>
              <w:t>Good/very good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5546D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446 (13.0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49C4A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2440 (25.3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C6953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14F99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78523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B606A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446 (13.0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E8E08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53 (13.2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BCCB5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902B5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6</w:t>
            </w:r>
          </w:p>
        </w:tc>
      </w:tr>
      <w:tr w:rsidR="009E700B" w14:paraId="4EFAF9CB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F7CEB" w14:textId="77777777" w:rsidR="009E700B" w:rsidRDefault="009E700B" w:rsidP="008D0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</w:pPr>
            <w:r w:rsidRPr="00A63BB6">
              <w:rPr>
                <w:rFonts w:ascii="Times New Roman" w:hAnsi="Times New Roman" w:cs="Times New Roman"/>
                <w:color w:val="000000"/>
                <w:szCs w:val="21"/>
              </w:rPr>
              <w:t>Fai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83436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1719 (50.1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7EABC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4944 (51.4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51674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AFFB0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FC878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A9304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1719 (50.2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6B7D3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13 (50.0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6FC68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E0B0F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04</w:t>
            </w:r>
          </w:p>
        </w:tc>
      </w:tr>
      <w:tr w:rsidR="009E700B" w14:paraId="4F9642BB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DB532" w14:textId="77777777" w:rsidR="009E700B" w:rsidRDefault="009E700B" w:rsidP="008D0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</w:pPr>
            <w:r w:rsidRPr="00A63BB6">
              <w:rPr>
                <w:rFonts w:ascii="Times New Roman" w:hAnsi="Times New Roman" w:cs="Times New Roman"/>
                <w:color w:val="000000"/>
                <w:szCs w:val="21"/>
              </w:rPr>
              <w:t>Poor/very poo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CE779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1265 (36.8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90285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2232 (23.2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28202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24A77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-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F7280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865F9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1259 (36.7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CFA9E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58 (36.74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74E4C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9DB7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01</w:t>
            </w:r>
          </w:p>
        </w:tc>
      </w:tr>
      <w:tr w:rsidR="009E700B" w14:paraId="358B68CA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AE430" w14:textId="77777777" w:rsidR="009E700B" w:rsidRPr="00A3480E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/>
                <w:bCs/>
              </w:rPr>
            </w:pPr>
            <w:r w:rsidRPr="00A348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Drinking, n (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0E0A0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63623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7B8A6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3B3A3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4D74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B41CB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7DCBE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C3040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5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3EF2D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E700B" w14:paraId="65A5774A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FE640" w14:textId="6F0A4C1C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</w:pPr>
            <w:r w:rsidRPr="00A3480E">
              <w:rPr>
                <w:rFonts w:ascii="Times New Roman" w:eastAsia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0E90F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2370 (69.1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9CD0C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6197 (64.4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C3515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D1383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25ADD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494B3" w14:textId="77777777" w:rsidR="009E700B" w:rsidRPr="00B93E30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B93E30">
              <w:rPr>
                <w:rFonts w:ascii="Times New Roman" w:eastAsia="Times New Roman" w:hAnsi="Times New Roman" w:cs="Times New Roman"/>
                <w:szCs w:val="21"/>
              </w:rPr>
              <w:t>2364 (69.0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94449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376 (69.3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D7345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BF43D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8</w:t>
            </w:r>
          </w:p>
        </w:tc>
      </w:tr>
      <w:tr w:rsidR="009E700B" w14:paraId="1D778B40" w14:textId="77777777" w:rsidTr="00472B9F">
        <w:trPr>
          <w:jc w:val="center"/>
        </w:trPr>
        <w:tc>
          <w:tcPr>
            <w:tcW w:w="100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E3564" w14:textId="7916C3F5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</w:pPr>
            <w:r w:rsidRPr="00A3480E">
              <w:rPr>
                <w:rFonts w:ascii="Times New Roman" w:eastAsia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306D5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60 (30.90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9FA7C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419 (35.56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B5079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AFB3C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51F5E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5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10236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60 (30.96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E99C7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48 (30.61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E2333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92AB1" w14:textId="77777777" w:rsidR="009E700B" w:rsidRDefault="009E700B" w:rsidP="001C2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08</w:t>
            </w:r>
          </w:p>
        </w:tc>
      </w:tr>
    </w:tbl>
    <w:p w14:paraId="0ECE7223" w14:textId="1A67C882" w:rsidR="004A0269" w:rsidRPr="003C3AF2" w:rsidRDefault="00D22D5D" w:rsidP="00D22D5D">
      <w:pPr>
        <w:widowControl/>
        <w:jc w:val="left"/>
        <w:rPr>
          <w:rFonts w:ascii="Times New Roman" w:hAnsi="Times New Roman" w:cs="Times New Roman"/>
          <w:bCs/>
          <w:sz w:val="22"/>
        </w:rPr>
      </w:pPr>
      <w:r w:rsidRPr="003C3AF2">
        <w:rPr>
          <w:rFonts w:ascii="Times New Roman" w:hAnsi="Times New Roman" w:cs="Times New Roman"/>
          <w:bCs/>
          <w:sz w:val="22"/>
        </w:rPr>
        <w:lastRenderedPageBreak/>
        <w:t>Abbreviations: BMI, body mass index (calculated as weight in kilograms divided by height in meters squared)</w:t>
      </w:r>
      <w:r w:rsidR="005F659F">
        <w:rPr>
          <w:rFonts w:ascii="Times New Roman" w:hAnsi="Times New Roman" w:cs="Times New Roman"/>
          <w:bCs/>
          <w:sz w:val="22"/>
        </w:rPr>
        <w:t xml:space="preserve">; </w:t>
      </w:r>
      <w:r w:rsidRPr="003C3AF2">
        <w:rPr>
          <w:rFonts w:ascii="Times New Roman" w:hAnsi="Times New Roman" w:cs="Times New Roman"/>
          <w:bCs/>
          <w:sz w:val="22"/>
        </w:rPr>
        <w:t>NNDSD, non-neoplastic digestive system diseases</w:t>
      </w:r>
      <w:r w:rsidR="005F659F">
        <w:rPr>
          <w:rFonts w:ascii="Times New Roman" w:hAnsi="Times New Roman" w:cs="Times New Roman"/>
          <w:bCs/>
          <w:sz w:val="22"/>
        </w:rPr>
        <w:t xml:space="preserve">; </w:t>
      </w:r>
      <w:r w:rsidR="005F659F" w:rsidRPr="005F659F">
        <w:rPr>
          <w:rFonts w:ascii="Times New Roman" w:hAnsi="Times New Roman" w:cs="Times New Roman"/>
          <w:bCs/>
          <w:sz w:val="22"/>
        </w:rPr>
        <w:t>PSM</w:t>
      </w:r>
      <w:r w:rsidR="005F659F">
        <w:rPr>
          <w:rFonts w:ascii="Times New Roman" w:hAnsi="Times New Roman" w:cs="Times New Roman"/>
          <w:bCs/>
          <w:sz w:val="22"/>
        </w:rPr>
        <w:t xml:space="preserve">, </w:t>
      </w:r>
      <w:r w:rsidR="005F659F" w:rsidRPr="005F659F">
        <w:rPr>
          <w:rFonts w:ascii="Times New Roman" w:hAnsi="Times New Roman" w:cs="Times New Roman"/>
          <w:bCs/>
          <w:sz w:val="22"/>
        </w:rPr>
        <w:t>propensity score matching</w:t>
      </w:r>
      <w:r w:rsidR="005F659F">
        <w:rPr>
          <w:rFonts w:ascii="Times New Roman" w:hAnsi="Times New Roman" w:cs="Times New Roman"/>
          <w:bCs/>
          <w:sz w:val="22"/>
        </w:rPr>
        <w:t>;</w:t>
      </w:r>
      <w:r w:rsidR="009F09DD">
        <w:rPr>
          <w:rFonts w:ascii="Times New Roman" w:hAnsi="Times New Roman" w:cs="Times New Roman"/>
          <w:bCs/>
          <w:sz w:val="22"/>
        </w:rPr>
        <w:t xml:space="preserve"> </w:t>
      </w:r>
      <w:r w:rsidR="009F09DD" w:rsidRPr="009F09DD">
        <w:rPr>
          <w:rFonts w:ascii="Times New Roman" w:hAnsi="Times New Roman" w:cs="Times New Roman"/>
          <w:bCs/>
          <w:sz w:val="22"/>
        </w:rPr>
        <w:t>SMD, standardized mean difference</w:t>
      </w:r>
      <w:r w:rsidR="009F09DD">
        <w:rPr>
          <w:rFonts w:ascii="Times New Roman" w:hAnsi="Times New Roman" w:cs="Times New Roman" w:hint="eastAsia"/>
          <w:bCs/>
          <w:sz w:val="22"/>
        </w:rPr>
        <w:t>.</w:t>
      </w:r>
      <w:r w:rsidR="005F659F">
        <w:rPr>
          <w:rFonts w:ascii="Times New Roman" w:hAnsi="Times New Roman" w:cs="Times New Roman"/>
          <w:bCs/>
          <w:sz w:val="22"/>
        </w:rPr>
        <w:t xml:space="preserve"> </w:t>
      </w:r>
      <w:r w:rsidRPr="003C3AF2">
        <w:rPr>
          <w:rFonts w:ascii="Times New Roman" w:hAnsi="Times New Roman" w:cs="Times New Roman"/>
          <w:bCs/>
          <w:sz w:val="22"/>
        </w:rPr>
        <w:t xml:space="preserve">* </w:t>
      </w:r>
      <w:r w:rsidRPr="005F659F">
        <w:rPr>
          <w:rFonts w:ascii="Times New Roman" w:hAnsi="Times New Roman" w:cs="Times New Roman"/>
          <w:bCs/>
          <w:i/>
          <w:iCs/>
          <w:sz w:val="22"/>
        </w:rPr>
        <w:t>P</w:t>
      </w:r>
      <w:r w:rsidRPr="003C3AF2">
        <w:rPr>
          <w:rFonts w:ascii="Times New Roman" w:hAnsi="Times New Roman" w:cs="Times New Roman"/>
          <w:bCs/>
          <w:sz w:val="22"/>
        </w:rPr>
        <w:t xml:space="preserve">&lt;0.05; ** </w:t>
      </w:r>
      <w:r w:rsidRPr="005F659F">
        <w:rPr>
          <w:rFonts w:ascii="Times New Roman" w:hAnsi="Times New Roman" w:cs="Times New Roman"/>
          <w:bCs/>
          <w:i/>
          <w:iCs/>
          <w:sz w:val="22"/>
        </w:rPr>
        <w:t>P</w:t>
      </w:r>
      <w:r w:rsidRPr="003C3AF2">
        <w:rPr>
          <w:rFonts w:ascii="Times New Roman" w:hAnsi="Times New Roman" w:cs="Times New Roman"/>
          <w:bCs/>
          <w:sz w:val="22"/>
        </w:rPr>
        <w:t>&lt;0.01; ***</w:t>
      </w:r>
      <w:r w:rsidRPr="005F659F">
        <w:rPr>
          <w:rFonts w:ascii="Times New Roman" w:hAnsi="Times New Roman" w:cs="Times New Roman"/>
          <w:bCs/>
          <w:i/>
          <w:iCs/>
          <w:sz w:val="22"/>
        </w:rPr>
        <w:t>P</w:t>
      </w:r>
      <w:r w:rsidRPr="003C3AF2">
        <w:rPr>
          <w:rFonts w:ascii="Times New Roman" w:hAnsi="Times New Roman" w:cs="Times New Roman"/>
          <w:bCs/>
          <w:sz w:val="22"/>
        </w:rPr>
        <w:t>&lt;0.001.</w:t>
      </w:r>
    </w:p>
    <w:sectPr w:rsidR="004A0269" w:rsidRPr="003C3AF2" w:rsidSect="000A74B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CA767" w14:textId="77777777" w:rsidR="00072894" w:rsidRDefault="00072894" w:rsidP="000A74BD">
      <w:r>
        <w:separator/>
      </w:r>
    </w:p>
  </w:endnote>
  <w:endnote w:type="continuationSeparator" w:id="0">
    <w:p w14:paraId="22308623" w14:textId="77777777" w:rsidR="00072894" w:rsidRDefault="00072894" w:rsidP="000A7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 New Roman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4636B" w14:textId="77777777" w:rsidR="00072894" w:rsidRDefault="00072894" w:rsidP="000A74BD">
      <w:r>
        <w:separator/>
      </w:r>
    </w:p>
  </w:footnote>
  <w:footnote w:type="continuationSeparator" w:id="0">
    <w:p w14:paraId="20087298" w14:textId="77777777" w:rsidR="00072894" w:rsidRDefault="00072894" w:rsidP="000A74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20C9B"/>
    <w:rsid w:val="0005265A"/>
    <w:rsid w:val="00072894"/>
    <w:rsid w:val="0008464F"/>
    <w:rsid w:val="00093FF0"/>
    <w:rsid w:val="000957D2"/>
    <w:rsid w:val="000A74BD"/>
    <w:rsid w:val="000B6094"/>
    <w:rsid w:val="000B70F4"/>
    <w:rsid w:val="000D5C74"/>
    <w:rsid w:val="000E705D"/>
    <w:rsid w:val="001B1A7E"/>
    <w:rsid w:val="001C41C9"/>
    <w:rsid w:val="001D5B22"/>
    <w:rsid w:val="001E250F"/>
    <w:rsid w:val="00234AC4"/>
    <w:rsid w:val="00252AE0"/>
    <w:rsid w:val="002621E0"/>
    <w:rsid w:val="00275ED6"/>
    <w:rsid w:val="002B0777"/>
    <w:rsid w:val="002F40DB"/>
    <w:rsid w:val="00304819"/>
    <w:rsid w:val="0032003D"/>
    <w:rsid w:val="003C3AF2"/>
    <w:rsid w:val="00433400"/>
    <w:rsid w:val="004729BA"/>
    <w:rsid w:val="00472B9F"/>
    <w:rsid w:val="00476DBD"/>
    <w:rsid w:val="004A0269"/>
    <w:rsid w:val="004F0381"/>
    <w:rsid w:val="00533250"/>
    <w:rsid w:val="005402C5"/>
    <w:rsid w:val="005503BC"/>
    <w:rsid w:val="00576B79"/>
    <w:rsid w:val="005A6D99"/>
    <w:rsid w:val="005F659F"/>
    <w:rsid w:val="00640283"/>
    <w:rsid w:val="006431F9"/>
    <w:rsid w:val="0065097D"/>
    <w:rsid w:val="00693A0E"/>
    <w:rsid w:val="006A05D3"/>
    <w:rsid w:val="006C3DB8"/>
    <w:rsid w:val="00717DEC"/>
    <w:rsid w:val="00760507"/>
    <w:rsid w:val="00880B48"/>
    <w:rsid w:val="00892119"/>
    <w:rsid w:val="008A6838"/>
    <w:rsid w:val="008C7543"/>
    <w:rsid w:val="008D00CF"/>
    <w:rsid w:val="008E23E0"/>
    <w:rsid w:val="008F1746"/>
    <w:rsid w:val="008F532B"/>
    <w:rsid w:val="00912631"/>
    <w:rsid w:val="00936930"/>
    <w:rsid w:val="00945824"/>
    <w:rsid w:val="00955614"/>
    <w:rsid w:val="00966EEB"/>
    <w:rsid w:val="009777AD"/>
    <w:rsid w:val="009B0028"/>
    <w:rsid w:val="009E700B"/>
    <w:rsid w:val="009F09DD"/>
    <w:rsid w:val="00A020E3"/>
    <w:rsid w:val="00A0707A"/>
    <w:rsid w:val="00A17B70"/>
    <w:rsid w:val="00A279E7"/>
    <w:rsid w:val="00A53F57"/>
    <w:rsid w:val="00A83C03"/>
    <w:rsid w:val="00A90E4A"/>
    <w:rsid w:val="00AA0370"/>
    <w:rsid w:val="00AD39DB"/>
    <w:rsid w:val="00B045C5"/>
    <w:rsid w:val="00B24C96"/>
    <w:rsid w:val="00B41B66"/>
    <w:rsid w:val="00B63078"/>
    <w:rsid w:val="00B73136"/>
    <w:rsid w:val="00B93E30"/>
    <w:rsid w:val="00BA0818"/>
    <w:rsid w:val="00BF36BF"/>
    <w:rsid w:val="00BF7C53"/>
    <w:rsid w:val="00C21B3D"/>
    <w:rsid w:val="00C6361E"/>
    <w:rsid w:val="00D21D91"/>
    <w:rsid w:val="00D22D5D"/>
    <w:rsid w:val="00D379D5"/>
    <w:rsid w:val="00D745D9"/>
    <w:rsid w:val="00D76E3A"/>
    <w:rsid w:val="00DD3819"/>
    <w:rsid w:val="00E20C9B"/>
    <w:rsid w:val="00E43F59"/>
    <w:rsid w:val="00F219B8"/>
    <w:rsid w:val="00F430B2"/>
    <w:rsid w:val="00F74012"/>
    <w:rsid w:val="00FB3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71161"/>
  <w15:chartTrackingRefBased/>
  <w15:docId w15:val="{C2D8361A-4DB4-4C2E-B4B9-CF53364B5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4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74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74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74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74BD"/>
    <w:rPr>
      <w:sz w:val="18"/>
      <w:szCs w:val="18"/>
    </w:rPr>
  </w:style>
  <w:style w:type="table" w:styleId="a7">
    <w:name w:val="Table Grid"/>
    <w:basedOn w:val="a1"/>
    <w:uiPriority w:val="39"/>
    <w:rsid w:val="000A74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6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5</Pages>
  <Words>1146</Words>
  <Characters>6538</Characters>
  <Application>Microsoft Office Word</Application>
  <DocSecurity>0</DocSecurity>
  <Lines>54</Lines>
  <Paragraphs>15</Paragraphs>
  <ScaleCrop>false</ScaleCrop>
  <Company/>
  <LinksUpToDate>false</LinksUpToDate>
  <CharactersWithSpaces>7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kou</dc:creator>
  <cp:keywords/>
  <dc:description/>
  <cp:lastModifiedBy>ding kou</cp:lastModifiedBy>
  <cp:revision>74</cp:revision>
  <dcterms:created xsi:type="dcterms:W3CDTF">2023-11-11T07:48:00Z</dcterms:created>
  <dcterms:modified xsi:type="dcterms:W3CDTF">2023-12-08T08:01:00Z</dcterms:modified>
</cp:coreProperties>
</file>